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30A" w:rsidRDefault="0061630A" w:rsidP="0061630A">
      <w:pPr>
        <w:pStyle w:val="ListParagraph"/>
        <w:spacing w:line="260" w:lineRule="exact"/>
        <w:ind w:left="460" w:right="84"/>
        <w:jc w:val="both"/>
        <w:rPr>
          <w:sz w:val="24"/>
          <w:szCs w:val="24"/>
        </w:rPr>
      </w:pPr>
    </w:p>
    <w:p w:rsidR="0078551E" w:rsidRDefault="00214029" w:rsidP="0061630A">
      <w:pPr>
        <w:spacing w:line="260" w:lineRule="exact"/>
        <w:ind w:right="84"/>
        <w:jc w:val="both"/>
        <w:rPr>
          <w:rFonts w:ascii="Times New Roman" w:eastAsiaTheme="majorEastAsia" w:hAnsi="Times New Roman" w:cs="Times New Roman"/>
          <w:b/>
          <w:bCs/>
          <w:kern w:val="32"/>
          <w:sz w:val="32"/>
          <w:szCs w:val="32"/>
          <w:u w:val="single"/>
          <w:lang w:val="en-US"/>
        </w:rPr>
      </w:pPr>
      <w:r>
        <w:rPr>
          <w:rFonts w:ascii="Times New Roman" w:eastAsiaTheme="majorEastAsia" w:hAnsi="Times New Roman" w:cs="Times New Roman"/>
          <w:b/>
          <w:bCs/>
          <w:kern w:val="32"/>
          <w:sz w:val="32"/>
          <w:szCs w:val="32"/>
          <w:u w:val="single"/>
          <w:lang w:val="en-US"/>
        </w:rPr>
        <w:t>S1 file</w:t>
      </w:r>
    </w:p>
    <w:p w:rsidR="00214029" w:rsidRPr="0000404A" w:rsidRDefault="00214029" w:rsidP="00214029">
      <w:pPr>
        <w:tabs>
          <w:tab w:val="left" w:pos="2445"/>
        </w:tabs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7EF4">
        <w:rPr>
          <w:rFonts w:ascii="Times New Roman" w:hAnsi="Times New Roman" w:cs="Times New Roman"/>
          <w:b/>
          <w:sz w:val="24"/>
          <w:szCs w:val="24"/>
          <w:lang w:val="en-US"/>
        </w:rPr>
        <w:t>S1 Fi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404A">
        <w:rPr>
          <w:rFonts w:ascii="Times New Roman" w:hAnsi="Times New Roman" w:cs="Times New Roman"/>
          <w:b/>
          <w:sz w:val="24"/>
          <w:szCs w:val="24"/>
        </w:rPr>
        <w:t>Questioner used for to assess the generation rate and management system of biomedical wastes and their associated factors in medical laboratories</w:t>
      </w:r>
    </w:p>
    <w:p w:rsidR="00214029" w:rsidRPr="0078551E" w:rsidRDefault="00214029" w:rsidP="0061630A">
      <w:pPr>
        <w:spacing w:line="260" w:lineRule="exact"/>
        <w:ind w:right="84"/>
        <w:jc w:val="both"/>
        <w:rPr>
          <w:rFonts w:ascii="Times New Roman" w:eastAsiaTheme="majorEastAsia" w:hAnsi="Times New Roman" w:cs="Times New Roman"/>
          <w:b/>
          <w:bCs/>
          <w:kern w:val="32"/>
          <w:sz w:val="32"/>
          <w:szCs w:val="32"/>
          <w:u w:val="single"/>
          <w:lang w:val="en-US"/>
        </w:rPr>
      </w:pPr>
      <w:bookmarkStart w:id="0" w:name="_GoBack"/>
      <w:bookmarkEnd w:id="0"/>
    </w:p>
    <w:p w:rsidR="0061630A" w:rsidRPr="0078551E" w:rsidRDefault="0061630A" w:rsidP="0061630A">
      <w:pPr>
        <w:tabs>
          <w:tab w:val="left" w:pos="2445"/>
        </w:tabs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551E">
        <w:rPr>
          <w:rFonts w:ascii="Times New Roman" w:hAnsi="Times New Roman" w:cs="Times New Roman"/>
          <w:b/>
          <w:sz w:val="24"/>
          <w:szCs w:val="24"/>
        </w:rPr>
        <w:t>Instruction: Please put √ or ×in the box provided.</w:t>
      </w:r>
    </w:p>
    <w:p w:rsidR="0061630A" w:rsidRPr="0078551E" w:rsidRDefault="0061630A" w:rsidP="0061630A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551E">
        <w:rPr>
          <w:rFonts w:ascii="Times New Roman" w:hAnsi="Times New Roman" w:cs="Times New Roman"/>
          <w:b/>
          <w:sz w:val="24"/>
          <w:szCs w:val="24"/>
          <w:u w:val="single"/>
        </w:rPr>
        <w:t>Part I: Socio-demographic characteristics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F336DF" wp14:editId="168CCE2C">
                <wp:simplePos x="0" y="0"/>
                <wp:positionH relativeFrom="column">
                  <wp:posOffset>2085975</wp:posOffset>
                </wp:positionH>
                <wp:positionV relativeFrom="paragraph">
                  <wp:posOffset>15240</wp:posOffset>
                </wp:positionV>
                <wp:extent cx="152400" cy="114300"/>
                <wp:effectExtent l="9525" t="9525" r="9525" b="9525"/>
                <wp:wrapNone/>
                <wp:docPr id="254" name="Rectangle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4EC04D" id="Rectangle 254" o:spid="_x0000_s1026" style="position:absolute;margin-left:164.25pt;margin-top:1.2pt;width:12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rfz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CE3A90" wp14:editId="2CA97237">
                <wp:simplePos x="0" y="0"/>
                <wp:positionH relativeFrom="column">
                  <wp:posOffset>1200150</wp:posOffset>
                </wp:positionH>
                <wp:positionV relativeFrom="paragraph">
                  <wp:posOffset>15240</wp:posOffset>
                </wp:positionV>
                <wp:extent cx="152400" cy="114300"/>
                <wp:effectExtent l="9525" t="9525" r="9525" b="9525"/>
                <wp:wrapNone/>
                <wp:docPr id="253" name="Rectangle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46374E" id="Rectangle 253" o:spid="_x0000_s1026" style="position:absolute;margin-left:94.5pt;margin-top:1.2pt;width:12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b4M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 xml:space="preserve">Sex:   Male           Female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8F81E4" wp14:editId="4B7706D5">
                <wp:simplePos x="0" y="0"/>
                <wp:positionH relativeFrom="column">
                  <wp:posOffset>1724025</wp:posOffset>
                </wp:positionH>
                <wp:positionV relativeFrom="paragraph">
                  <wp:posOffset>19050</wp:posOffset>
                </wp:positionV>
                <wp:extent cx="152400" cy="114300"/>
                <wp:effectExtent l="9525" t="9525" r="9525" b="9525"/>
                <wp:wrapNone/>
                <wp:docPr id="252" name="Rectangle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69CC76" id="Rectangle 252" o:spid="_x0000_s1026" style="position:absolute;margin-left:135.75pt;margin-top:1.5pt;width:12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Sui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4DEEB9" wp14:editId="38CC04C7">
                <wp:simplePos x="0" y="0"/>
                <wp:positionH relativeFrom="column">
                  <wp:posOffset>5010150</wp:posOffset>
                </wp:positionH>
                <wp:positionV relativeFrom="paragraph">
                  <wp:posOffset>19050</wp:posOffset>
                </wp:positionV>
                <wp:extent cx="152400" cy="114300"/>
                <wp:effectExtent l="9525" t="9525" r="9525" b="9525"/>
                <wp:wrapNone/>
                <wp:docPr id="251" name="Rectangl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443CAD" id="Rectangle 251" o:spid="_x0000_s1026" style="position:absolute;margin-left:394.5pt;margin-top:1.5pt;width:12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E00A68" wp14:editId="7EFBEF86">
                <wp:simplePos x="0" y="0"/>
                <wp:positionH relativeFrom="column">
                  <wp:posOffset>3219450</wp:posOffset>
                </wp:positionH>
                <wp:positionV relativeFrom="paragraph">
                  <wp:posOffset>19050</wp:posOffset>
                </wp:positionV>
                <wp:extent cx="152400" cy="114300"/>
                <wp:effectExtent l="9525" t="9525" r="9525" b="9525"/>
                <wp:wrapNone/>
                <wp:docPr id="250" name="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48FCA8" id="Rectangle 250" o:spid="_x0000_s1026" style="position:absolute;margin-left:253.5pt;margin-top:1.5pt;width:12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nAkIA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 xml:space="preserve">Age:   21 – 30 years                  31 – 40 years                               &gt;40 years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Level of education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20ED47" wp14:editId="643B9189">
                <wp:simplePos x="0" y="0"/>
                <wp:positionH relativeFrom="column">
                  <wp:posOffset>1457325</wp:posOffset>
                </wp:positionH>
                <wp:positionV relativeFrom="paragraph">
                  <wp:posOffset>17145</wp:posOffset>
                </wp:positionV>
                <wp:extent cx="152400" cy="114300"/>
                <wp:effectExtent l="9525" t="9525" r="9525" b="9525"/>
                <wp:wrapNone/>
                <wp:docPr id="249" name="Rectangl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7C5969" id="Rectangle 249" o:spid="_x0000_s1026" style="position:absolute;margin-left:114.75pt;margin-top:1.35pt;width:12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2d3IA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4B1F51" wp14:editId="48FD4B81">
                <wp:simplePos x="0" y="0"/>
                <wp:positionH relativeFrom="column">
                  <wp:posOffset>3514725</wp:posOffset>
                </wp:positionH>
                <wp:positionV relativeFrom="paragraph">
                  <wp:posOffset>26670</wp:posOffset>
                </wp:positionV>
                <wp:extent cx="152400" cy="114300"/>
                <wp:effectExtent l="9525" t="9525" r="9525" b="9525"/>
                <wp:wrapNone/>
                <wp:docPr id="248" name="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BAD3C8" id="Rectangle 248" o:spid="_x0000_s1026" style="position:absolute;margin-left:276.75pt;margin-top:2.1pt;width:12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/LZ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466EFA" wp14:editId="011C41DE">
                <wp:simplePos x="0" y="0"/>
                <wp:positionH relativeFrom="column">
                  <wp:posOffset>2314575</wp:posOffset>
                </wp:positionH>
                <wp:positionV relativeFrom="paragraph">
                  <wp:posOffset>17145</wp:posOffset>
                </wp:positionV>
                <wp:extent cx="152400" cy="114300"/>
                <wp:effectExtent l="9525" t="9525" r="9525" b="9525"/>
                <wp:wrapNone/>
                <wp:docPr id="247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99D194" id="Rectangle 247" o:spid="_x0000_s1026" style="position:absolute;margin-left:182.25pt;margin-top:1.35pt;width:12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"/>
            </w:pict>
          </mc:Fallback>
        </mc:AlternateContent>
      </w:r>
      <w:r w:rsidRPr="0078551E">
        <w:rPr>
          <w:sz w:val="24"/>
          <w:szCs w:val="24"/>
        </w:rPr>
        <w:t xml:space="preserve">           Diploma               BSC                       MSC                   other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Work experience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179B58" wp14:editId="08AF5391">
                <wp:simplePos x="0" y="0"/>
                <wp:positionH relativeFrom="column">
                  <wp:posOffset>1390650</wp:posOffset>
                </wp:positionH>
                <wp:positionV relativeFrom="paragraph">
                  <wp:posOffset>24765</wp:posOffset>
                </wp:positionV>
                <wp:extent cx="152400" cy="114300"/>
                <wp:effectExtent l="9525" t="9525" r="9525" b="9525"/>
                <wp:wrapNone/>
                <wp:docPr id="246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2AE7B2" id="Rectangle 246" o:spid="_x0000_s1026" style="position:absolute;margin-left:109.5pt;margin-top:1.95pt;width:12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925A36D" wp14:editId="43FB6234">
                <wp:simplePos x="0" y="0"/>
                <wp:positionH relativeFrom="column">
                  <wp:posOffset>5610225</wp:posOffset>
                </wp:positionH>
                <wp:positionV relativeFrom="paragraph">
                  <wp:posOffset>34290</wp:posOffset>
                </wp:positionV>
                <wp:extent cx="152400" cy="114300"/>
                <wp:effectExtent l="9525" t="9525" r="9525" b="9525"/>
                <wp:wrapNone/>
                <wp:docPr id="245" name="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B482A6" id="Rectangle 245" o:spid="_x0000_s1026" style="position:absolute;margin-left:441.75pt;margin-top:2.7pt;width:12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F/U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F33FB5" wp14:editId="17DFBBED">
                <wp:simplePos x="0" y="0"/>
                <wp:positionH relativeFrom="column">
                  <wp:posOffset>3962400</wp:posOffset>
                </wp:positionH>
                <wp:positionV relativeFrom="paragraph">
                  <wp:posOffset>43815</wp:posOffset>
                </wp:positionV>
                <wp:extent cx="152400" cy="114300"/>
                <wp:effectExtent l="9525" t="9525" r="9525" b="9525"/>
                <wp:wrapNone/>
                <wp:docPr id="244" name="Rectangl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8124C5" id="Rectangle 244" o:spid="_x0000_s1026" style="position:absolute;margin-left:312pt;margin-top:3.45pt;width:12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393D46" wp14:editId="17F09FE4">
                <wp:simplePos x="0" y="0"/>
                <wp:positionH relativeFrom="column">
                  <wp:posOffset>2600325</wp:posOffset>
                </wp:positionH>
                <wp:positionV relativeFrom="paragraph">
                  <wp:posOffset>34290</wp:posOffset>
                </wp:positionV>
                <wp:extent cx="152400" cy="114300"/>
                <wp:effectExtent l="9525" t="9525" r="9525" b="9525"/>
                <wp:wrapNone/>
                <wp:docPr id="243" name="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44C540" id="Rectangle 243" o:spid="_x0000_s1026" style="position:absolute;margin-left:204.75pt;margin-top:2.7pt;width:12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8OF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"/>
            </w:pict>
          </mc:Fallback>
        </mc:AlternateContent>
      </w:r>
      <w:r w:rsidRPr="0078551E">
        <w:rPr>
          <w:sz w:val="24"/>
          <w:szCs w:val="24"/>
        </w:rPr>
        <w:t xml:space="preserve">          &lt; 1 year               1 – 5 years                5 – 10 years                      10 – 15 years                                             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532B23E" wp14:editId="04ECA1C9">
                <wp:simplePos x="0" y="0"/>
                <wp:positionH relativeFrom="column">
                  <wp:posOffset>3895725</wp:posOffset>
                </wp:positionH>
                <wp:positionV relativeFrom="paragraph">
                  <wp:posOffset>47625</wp:posOffset>
                </wp:positionV>
                <wp:extent cx="152400" cy="114300"/>
                <wp:effectExtent l="9525" t="9525" r="9525" b="9525"/>
                <wp:wrapNone/>
                <wp:docPr id="242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D1782A" id="Rectangle 242" o:spid="_x0000_s1026" style="position:absolute;margin-left:306.75pt;margin-top:3.75pt;width:12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1Yr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074469" wp14:editId="02D81FF4">
                <wp:simplePos x="0" y="0"/>
                <wp:positionH relativeFrom="column">
                  <wp:posOffset>1657350</wp:posOffset>
                </wp:positionH>
                <wp:positionV relativeFrom="paragraph">
                  <wp:posOffset>38100</wp:posOffset>
                </wp:positionV>
                <wp:extent cx="152400" cy="114300"/>
                <wp:effectExtent l="9525" t="9525" r="9525" b="9525"/>
                <wp:wrapNone/>
                <wp:docPr id="241" name="Rectangl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F3A8E1" id="Rectangle 241" o:spid="_x0000_s1026" style="position:absolute;margin-left:130.5pt;margin-top:3pt;width:12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  15 – 20 years                                         &gt; 20 years</w:t>
      </w:r>
    </w:p>
    <w:p w:rsidR="0061630A" w:rsidRPr="0078551E" w:rsidRDefault="0061630A" w:rsidP="0061630A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551E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I: Knowledge of biomedical waste management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Do you know about biomedical waste management Policies and guidelines in Ethiopia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4E82C5" wp14:editId="36FBA313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9525" r="9525" b="9525"/>
                <wp:wrapNone/>
                <wp:docPr id="240" name="Rectangl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D8D86A" id="Rectangle 240" o:spid="_x0000_s1026" style="position:absolute;margin-left:324.75pt;margin-top:1.15pt;width:12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ABE2C5" wp14:editId="53279BB9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9525" r="9525" b="9525"/>
                <wp:wrapNone/>
                <wp:docPr id="239" name="Rectangl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579506" id="Rectangle 239" o:spid="_x0000_s1026" style="position:absolute;margin-left:84pt;margin-top:1.9pt;width:12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L6b9X8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 Yes                                                                          No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line="276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What are the common types of biomedical wastes? Especially in medical laboratories.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line="276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What are the basic components of biomedical waste management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line="276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What are the most common infectious microorganisms transmitted during biomedical waste management? 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line="276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What are the common health hazards associated with poor biomedical waste management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What is the maximum time biomedical wastes could be kept in the facility premises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8DE14C" wp14:editId="2B08F953">
                <wp:simplePos x="0" y="0"/>
                <wp:positionH relativeFrom="column">
                  <wp:posOffset>4962525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10160" r="9525" b="8890"/>
                <wp:wrapNone/>
                <wp:docPr id="238" name="Rectangle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09B83" id="Rectangle 238" o:spid="_x0000_s1026" style="position:absolute;margin-left:390.75pt;margin-top:2.5pt;width:12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251C164" wp14:editId="6574E3CE">
                <wp:simplePos x="0" y="0"/>
                <wp:positionH relativeFrom="column">
                  <wp:posOffset>371475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10160" r="9525" b="8890"/>
                <wp:wrapNone/>
                <wp:docPr id="237" name="Rectangl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5CBB92" id="Rectangle 237" o:spid="_x0000_s1026" style="position:absolute;margin-left:292.5pt;margin-top:2.5pt;width:12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5444CE" wp14:editId="4BE06D0D">
                <wp:simplePos x="0" y="0"/>
                <wp:positionH relativeFrom="column">
                  <wp:posOffset>2476500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10160" r="9525" b="8890"/>
                <wp:wrapNone/>
                <wp:docPr id="236" name="Rectangle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AA34D1" id="Rectangle 236" o:spid="_x0000_s1026" style="position:absolute;margin-left:195pt;margin-top:1.75pt;width:12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C459DF" wp14:editId="36B8AB29">
                <wp:simplePos x="0" y="0"/>
                <wp:positionH relativeFrom="column">
                  <wp:posOffset>1247775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10160" r="9525" b="8890"/>
                <wp:wrapNone/>
                <wp:docPr id="235" name="Rectangl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E7C59C" id="Rectangle 235" o:spid="_x0000_s1026" style="position:absolute;margin-left:98.25pt;margin-top:1.75pt;width:12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M3c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&lt; 12 hrs               12 -24 hrs              24 – 48 hrs                    &gt; 48 hrs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Do you know the code of color for waste bins/buckets that suit a type of biomedical waste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8B1424" wp14:editId="23909786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6985" r="9525" b="12065"/>
                <wp:wrapNone/>
                <wp:docPr id="234" name="Rectangle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544B29" id="Rectangle 234" o:spid="_x0000_s1026" style="position:absolute;margin-left:324.75pt;margin-top:1.15pt;width:12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Fhy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D11BF7A" wp14:editId="2CEB9652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233" name="Rectangle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1DA9B9" id="Rectangle 233" o:spid="_x0000_s1026" style="position:absolute;margin-left:84pt;margin-top:1.9pt;width:12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MLzUY0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                                       No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If yes, mention them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  <w:sectPr w:rsidR="0061630A" w:rsidRPr="0078551E" w:rsidSect="00984E4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  <w:sectPr w:rsidR="0061630A" w:rsidRPr="0078551E" w:rsidSect="00984E4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>What are the common modes of treatment of biomedical wastes before final disposal?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>What are the appropriate methods for the final disposal of biomedical wastes?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>When should a safety box be disposed of?</w:t>
      </w:r>
    </w:p>
    <w:p w:rsidR="0061630A" w:rsidRPr="0078551E" w:rsidRDefault="0061630A" w:rsidP="0061630A">
      <w:pPr>
        <w:pStyle w:val="ListParagraph"/>
        <w:spacing w:line="360" w:lineRule="auto"/>
        <w:ind w:left="144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4F289F3" wp14:editId="47A31807">
                <wp:simplePos x="0" y="0"/>
                <wp:positionH relativeFrom="column">
                  <wp:posOffset>1990725</wp:posOffset>
                </wp:positionH>
                <wp:positionV relativeFrom="paragraph">
                  <wp:posOffset>24765</wp:posOffset>
                </wp:positionV>
                <wp:extent cx="152400" cy="114300"/>
                <wp:effectExtent l="9525" t="13335" r="9525" b="5715"/>
                <wp:wrapNone/>
                <wp:docPr id="232" name="Rectangl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DE491" id="Rectangle 232" o:spid="_x0000_s1026" style="position:absolute;margin-left:156.75pt;margin-top:1.95pt;width:12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8Qj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"/>
            </w:pict>
          </mc:Fallback>
        </mc:AlternateContent>
      </w:r>
      <w:r w:rsidRPr="0078551E">
        <w:rPr>
          <w:sz w:val="24"/>
          <w:szCs w:val="24"/>
        </w:rPr>
        <w:t xml:space="preserve">Full </w:t>
      </w:r>
    </w:p>
    <w:p w:rsidR="0061630A" w:rsidRPr="0078551E" w:rsidRDefault="0061630A" w:rsidP="0061630A">
      <w:pPr>
        <w:pStyle w:val="ListParagraph"/>
        <w:spacing w:line="360" w:lineRule="auto"/>
        <w:ind w:left="144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6DD9BD5" wp14:editId="0EB02BAC">
                <wp:simplePos x="0" y="0"/>
                <wp:positionH relativeFrom="column">
                  <wp:posOffset>2009775</wp:posOffset>
                </wp:positionH>
                <wp:positionV relativeFrom="paragraph">
                  <wp:posOffset>19050</wp:posOffset>
                </wp:positionV>
                <wp:extent cx="152400" cy="114300"/>
                <wp:effectExtent l="9525" t="13335" r="9525" b="5715"/>
                <wp:wrapNone/>
                <wp:docPr id="231" name="Rectangle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4BBE3" id="Rectangle 231" o:spid="_x0000_s1026" style="position:absolute;margin-left:158.25pt;margin-top:1.5pt;width:12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>¾ full</w:t>
      </w:r>
    </w:p>
    <w:p w:rsidR="0061630A" w:rsidRPr="0078551E" w:rsidRDefault="0061630A" w:rsidP="0061630A">
      <w:pPr>
        <w:pStyle w:val="ListParagraph"/>
        <w:spacing w:line="360" w:lineRule="auto"/>
        <w:ind w:left="144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88318A" wp14:editId="5EE13C9E">
                <wp:simplePos x="0" y="0"/>
                <wp:positionH relativeFrom="column">
                  <wp:posOffset>2019300</wp:posOffset>
                </wp:positionH>
                <wp:positionV relativeFrom="paragraph">
                  <wp:posOffset>22860</wp:posOffset>
                </wp:positionV>
                <wp:extent cx="152400" cy="114300"/>
                <wp:effectExtent l="9525" t="12700" r="9525" b="6350"/>
                <wp:wrapNone/>
                <wp:docPr id="230" name="Rectangle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635F79" id="Rectangle 230" o:spid="_x0000_s1026" style="position:absolute;margin-left:159pt;margin-top:1.8pt;width:12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J+lIA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>½ full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>Have you received training in biomedical waste management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1DF702A" wp14:editId="73DEAAE9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6350" r="9525" b="12700"/>
                <wp:wrapNone/>
                <wp:docPr id="229" name="Rectangle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37A583" id="Rectangle 229" o:spid="_x0000_s1026" style="position:absolute;margin-left:324.75pt;margin-top:1.15pt;width:12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04F9A91" wp14:editId="48E98910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350" r="9525" b="12700"/>
                <wp:wrapNone/>
                <wp:docPr id="228" name="Rectangle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57C5E8" id="Rectangle 228" o:spid="_x0000_s1026" style="position:absolute;margin-left:84pt;margin-top:1.9pt;width:12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R1Y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yykdWC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                                       No</w:t>
      </w:r>
    </w:p>
    <w:p w:rsidR="0061630A" w:rsidRPr="0078551E" w:rsidRDefault="0061630A" w:rsidP="0061630A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551E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II: Practice of biomedical waste management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Does your health facility have standard operating procedures for biomedical waste management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23C033A" wp14:editId="1354AECD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6985" r="9525" b="12065"/>
                <wp:wrapNone/>
                <wp:docPr id="227" name="Rectangle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DB5F2" id="Rectangle 227" o:spid="_x0000_s1026" style="position:absolute;margin-left:363pt;margin-top:2.65pt;width:12pt;height: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2C2A313" wp14:editId="6FF6D702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226" name="Rectangle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08368D" id="Rectangle 226" o:spid="_x0000_s1026" style="position:absolute;margin-left:204pt;margin-top:1.9pt;width:12pt;height: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BA35006" wp14:editId="7341F063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225" name="Rectangl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CDE14" id="Rectangle 225" o:spid="_x0000_s1026" style="position:absolute;margin-left:84pt;margin-top:1.9pt;width:12pt;height: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Are there separate containers for the collection of hazardous and non-hazardous biomedical wastes in your laboratory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3AFE9B2" wp14:editId="4EA52283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5080" r="9525" b="13970"/>
                <wp:wrapNone/>
                <wp:docPr id="224" name="Rectangl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BA41CE" id="Rectangle 224" o:spid="_x0000_s1026" style="position:absolute;margin-left:363pt;margin-top:2.65pt;width:12pt;height: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iX7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029D50E" wp14:editId="4FDF4F47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223" name="Rectangl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E40A68" id="Rectangle 223" o:spid="_x0000_s1026" style="position:absolute;margin-left:204pt;margin-top:1.9pt;width:12pt;height: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SwE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4F144CA" wp14:editId="76E8C5BB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222" name="Rectangl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072FCF" id="Rectangle 222" o:spid="_x0000_s1026" style="position:absolute;margin-left:84pt;margin-top:1.9pt;width:12pt;height: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LdBuao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Are there color-coded bins/plastic buckets labeled with biohazard symbols for segregation and collection of biomedical waste in your laboratory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AF69AA8" wp14:editId="41980575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2700" r="9525" b="6350"/>
                <wp:wrapNone/>
                <wp:docPr id="221" name="Rectangl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FBC556" id="Rectangle 221" o:spid="_x0000_s1026" style="position:absolute;margin-left:363pt;margin-top:2.65pt;width:12pt;height: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0163EF6" wp14:editId="707A1498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700" r="9525" b="6350"/>
                <wp:wrapNone/>
                <wp:docPr id="220" name="Rectangl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61F69A" id="Rectangle 220" o:spid="_x0000_s1026" style="position:absolute;margin-left:204pt;margin-top:1.9pt;width:12pt;height:9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uIsIA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DEXuIs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674F206" wp14:editId="1F759989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700" r="9525" b="6350"/>
                <wp:wrapNone/>
                <wp:docPr id="219" name="Rectangl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B42A2B" id="Rectangle 219" o:spid="_x0000_s1026" style="position:absolute;margin-left:84pt;margin-top:1.9pt;width:12pt;height: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Cfgf7Y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>Do containers of infectious waste have a biohazard symbol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D8FEFF0" wp14:editId="15F4BBDB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5080" r="9525" b="13970"/>
                <wp:wrapNone/>
                <wp:docPr id="218" name="Rectangl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AF2C46" id="Rectangle 218" o:spid="_x0000_s1026" style="position:absolute;margin-left:363pt;margin-top:2.65pt;width:12pt;height: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C+7OoY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8D78929" wp14:editId="2FB5EA79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217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AFE81D" id="Rectangle 217" o:spid="_x0000_s1026" style="position:absolute;margin-left:204pt;margin-top:1.9pt;width:12pt;height: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0F0F21B" wp14:editId="6684E0F4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216" name="Rectangl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A6DD1A" id="Rectangle 216" o:spid="_x0000_s1026" style="position:absolute;margin-left:84pt;margin-top:1.9pt;width:12pt;height: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GW8iT0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Are there safety boxes located in arm reach places for the collection of sharp wastes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2B6E741" wp14:editId="0DD270B3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0795" r="9525" b="8255"/>
                <wp:wrapNone/>
                <wp:docPr id="215" name="Rectangl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92931B" id="Rectangle 215" o:spid="_x0000_s1026" style="position:absolute;margin-left:363pt;margin-top:2.65pt;width:12pt;height: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0cV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D3A2C76" wp14:editId="1BC895DE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214" name="Rectangl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C7AA2" id="Rectangle 214" o:spid="_x0000_s1026" style="position:absolute;margin-left:204pt;margin-top:1.9pt;width:12pt;height: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92A27CF" wp14:editId="614618F3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213" name="Rectangl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1FEDA2" id="Rectangle 213" o:spid="_x0000_s1026" style="position:absolute;margin-left:84pt;margin-top:1.9pt;width:12pt;height: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NtE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FuI20Q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When do safety boxes get collected? 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37F9B8" wp14:editId="5373E0B5">
                <wp:simplePos x="0" y="0"/>
                <wp:positionH relativeFrom="column">
                  <wp:posOffset>1990725</wp:posOffset>
                </wp:positionH>
                <wp:positionV relativeFrom="paragraph">
                  <wp:posOffset>24765</wp:posOffset>
                </wp:positionV>
                <wp:extent cx="152400" cy="114300"/>
                <wp:effectExtent l="9525" t="13335" r="9525" b="5715"/>
                <wp:wrapNone/>
                <wp:docPr id="212" name="Rectangl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5A80A0" id="Rectangle 212" o:spid="_x0000_s1026" style="position:absolute;margin-left:156.75pt;margin-top:1.95pt;width:12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"/>
            </w:pict>
          </mc:Fallback>
        </mc:AlternateContent>
      </w:r>
      <w:r w:rsidRPr="0078551E">
        <w:rPr>
          <w:sz w:val="24"/>
          <w:szCs w:val="24"/>
        </w:rPr>
        <w:t xml:space="preserve">Full 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8069EE" wp14:editId="1C6C91B3">
                <wp:simplePos x="0" y="0"/>
                <wp:positionH relativeFrom="column">
                  <wp:posOffset>2009775</wp:posOffset>
                </wp:positionH>
                <wp:positionV relativeFrom="paragraph">
                  <wp:posOffset>19050</wp:posOffset>
                </wp:positionV>
                <wp:extent cx="152400" cy="114300"/>
                <wp:effectExtent l="9525" t="13335" r="9525" b="5715"/>
                <wp:wrapNone/>
                <wp:docPr id="211" name="Rectangl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77436D" id="Rectangle 211" o:spid="_x0000_s1026" style="position:absolute;margin-left:158.25pt;margin-top:1.5pt;width:12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>¾ full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1E4963" wp14:editId="00F207C7">
                <wp:simplePos x="0" y="0"/>
                <wp:positionH relativeFrom="column">
                  <wp:posOffset>2019300</wp:posOffset>
                </wp:positionH>
                <wp:positionV relativeFrom="paragraph">
                  <wp:posOffset>22860</wp:posOffset>
                </wp:positionV>
                <wp:extent cx="152400" cy="114300"/>
                <wp:effectExtent l="9525" t="13335" r="9525" b="5715"/>
                <wp:wrapNone/>
                <wp:docPr id="210" name="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16EE1" id="Rectangle 210" o:spid="_x0000_s1026" style="position:absolute;margin-left:159pt;margin-top:1.8pt;width:12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>½ full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Are wastes holding plastic bag containers strong enough to resist puncture, leaking, and breaking under individual usage conditions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021023B" wp14:editId="6D5F8054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2700" r="9525" b="6350"/>
                <wp:wrapNone/>
                <wp:docPr id="209" name="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5C3A9" id="Rectangle 209" o:spid="_x0000_s1026" style="position:absolute;margin-left:363pt;margin-top:2.65pt;width:12pt;height:9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3CAF53B" wp14:editId="1C2E7C54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700" r="9525" b="6350"/>
                <wp:wrapNone/>
                <wp:docPr id="208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C8F395" id="Rectangle 208" o:spid="_x0000_s1026" style="position:absolute;margin-left:204pt;margin-top:1.9pt;width:12pt;height:9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peR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BSUpeR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3E645637" wp14:editId="2A4C628F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700" r="9525" b="6350"/>
                <wp:wrapNone/>
                <wp:docPr id="207" name="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80B3B5" id="Rectangle 207" o:spid="_x0000_s1026" style="position:absolute;margin-left:84pt;margin-top:1.9pt;width:12pt;height:9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BAOYRo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Does the facility provide you with personal protective equipment like heavy-duty gloves, face masks, goggles, and duty shoes for waste handling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F6DD4FA" wp14:editId="43904A2B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0795" r="9525" b="8255"/>
                <wp:wrapNone/>
                <wp:docPr id="206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754FE" id="Rectangle 206" o:spid="_x0000_s1026" style="position:absolute;margin-left:363pt;margin-top:2.65pt;width:12pt;height:9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17A3B2D" wp14:editId="193CE1E0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205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013FF6" id="Rectangle 205" o:spid="_x0000_s1026" style="position:absolute;margin-left:204pt;margin-top:1.9pt;width:12pt;height: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Tqc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FB20E83" wp14:editId="7CE3A402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204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0148C3" id="Rectangle 204" o:spid="_x0000_s1026" style="position:absolute;margin-left:84pt;margin-top:1.9pt;width:12pt;height:9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a8y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PodrzI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What is the method of transport for biomedical wastes? 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417DA8F" wp14:editId="62288746">
                <wp:simplePos x="0" y="0"/>
                <wp:positionH relativeFrom="column">
                  <wp:posOffset>2333625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10795" r="9525" b="8255"/>
                <wp:wrapNone/>
                <wp:docPr id="203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07FB10" id="Rectangle 203" o:spid="_x0000_s1026" style="position:absolute;margin-left:183.75pt;margin-top:1.75pt;width:12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>Use of bare hands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7DA74C7" wp14:editId="22BEC2CC">
                <wp:simplePos x="0" y="0"/>
                <wp:positionH relativeFrom="column">
                  <wp:posOffset>2333625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890" r="9525" b="10160"/>
                <wp:wrapNone/>
                <wp:docPr id="202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5C7E5C" id="Rectangle 202" o:spid="_x0000_s1026" style="position:absolute;margin-left:183.75pt;margin-top:1.9pt;width:12pt;height: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jNjIQIAAD8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"/>
            </w:pict>
          </mc:Fallback>
        </mc:AlternateContent>
      </w:r>
      <w:r w:rsidRPr="0078551E">
        <w:rPr>
          <w:sz w:val="24"/>
          <w:szCs w:val="24"/>
        </w:rPr>
        <w:t>Use of wheelbarrows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B43D10C" wp14:editId="43B77108">
                <wp:simplePos x="0" y="0"/>
                <wp:positionH relativeFrom="column">
                  <wp:posOffset>2333625</wp:posOffset>
                </wp:positionH>
                <wp:positionV relativeFrom="paragraph">
                  <wp:posOffset>17145</wp:posOffset>
                </wp:positionV>
                <wp:extent cx="152400" cy="114300"/>
                <wp:effectExtent l="9525" t="6985" r="9525" b="12065"/>
                <wp:wrapNone/>
                <wp:docPr id="201" name="Rectangl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6832F3" id="Rectangle 201" o:spid="_x0000_s1026" style="position:absolute;margin-left:183.75pt;margin-top:1.35pt;width:12pt;height: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Use of trolley 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Other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What types of bins/ buckets are used for the transportation of biomedical wastes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F78182B" wp14:editId="6D4428C6">
                <wp:simplePos x="0" y="0"/>
                <wp:positionH relativeFrom="column">
                  <wp:posOffset>3476625</wp:posOffset>
                </wp:positionH>
                <wp:positionV relativeFrom="paragraph">
                  <wp:posOffset>41275</wp:posOffset>
                </wp:positionV>
                <wp:extent cx="152400" cy="114300"/>
                <wp:effectExtent l="9525" t="10160" r="9525" b="8890"/>
                <wp:wrapNone/>
                <wp:docPr id="200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6D1604" id="Rectangle 200" o:spid="_x0000_s1026" style="position:absolute;margin-left:273.75pt;margin-top:3.25pt;width:12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ADD1735" wp14:editId="3ED04005">
                <wp:simplePos x="0" y="0"/>
                <wp:positionH relativeFrom="column">
                  <wp:posOffset>106680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10160" r="9525" b="8890"/>
                <wp:wrapNone/>
                <wp:docPr id="199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21F7F2" id="Rectangle 199" o:spid="_x0000_s1026" style="position:absolute;margin-left:84pt;margin-top:2.5pt;width:12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JsG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Open                       closed/container with lid            other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Do infectious wastes be treated before disposing of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634CBB8" wp14:editId="42782BC2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3970" r="9525" b="5080"/>
                <wp:wrapNone/>
                <wp:docPr id="198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7EA03F" id="Rectangle 198" o:spid="_x0000_s1026" style="position:absolute;margin-left:363pt;margin-top:2.65pt;width:12pt;height:9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A6o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AufA6o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7338A1F" wp14:editId="2F46762B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3970" r="9525" b="5080"/>
                <wp:wrapNone/>
                <wp:docPr id="197" name="Rectangl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85BF8B" id="Rectangle 197" o:spid="_x0000_s1026" style="position:absolute;margin-left:204pt;margin-top:1.9pt;width:12pt;height:9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BsIPgj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D301E39" wp14:editId="7A0438EF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3970" r="9525" b="5080"/>
                <wp:wrapNone/>
                <wp:docPr id="196" name="Rectangl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B77291" id="Rectangle 196" o:spid="_x0000_s1026" style="position:absolute;margin-left:84pt;margin-top:1.9pt;width:12pt;height: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9SxtjS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>Do reusable devices be cleaned and disinfected properly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092CED" wp14:editId="6E0D3C90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6350" r="9525" b="12700"/>
                <wp:wrapNone/>
                <wp:docPr id="195" name="Rectangl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2DAA67" id="Rectangle 195" o:spid="_x0000_s1026" style="position:absolute;margin-left:363pt;margin-top:2.65pt;width:12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6Ol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AfP6Ol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D9508F" wp14:editId="07F43553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350" r="9525" b="12700"/>
                <wp:wrapNone/>
                <wp:docPr id="194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4F577F" id="Rectangle 194" o:spid="_x0000_s1026" style="position:absolute;margin-left:204pt;margin-top:1.9pt;width:12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zYL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CGMzYL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AE6D8C" wp14:editId="44AD56C5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350" r="9525" b="12700"/>
                <wp:wrapNone/>
                <wp:docPr id="193" name="Rectangl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0D0C1F" id="Rectangle 193" o:spid="_x0000_s1026" style="position:absolute;margin-left:84pt;margin-top:1.9pt;width:12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yxg/9C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What are the common treatment methods of biomedical waste available in your health facility?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8E6A546" wp14:editId="535F42DF">
                <wp:simplePos x="0" y="0"/>
                <wp:positionH relativeFrom="column">
                  <wp:posOffset>4781550</wp:posOffset>
                </wp:positionH>
                <wp:positionV relativeFrom="paragraph">
                  <wp:posOffset>28575</wp:posOffset>
                </wp:positionV>
                <wp:extent cx="152400" cy="114300"/>
                <wp:effectExtent l="9525" t="8890" r="9525" b="10160"/>
                <wp:wrapNone/>
                <wp:docPr id="192" name="Rectangl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FB6B2C" id="Rectangle 192" o:spid="_x0000_s1026" style="position:absolute;margin-left:376.5pt;margin-top:2.25pt;width:12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8955A0E" wp14:editId="64AC73EC">
                <wp:simplePos x="0" y="0"/>
                <wp:positionH relativeFrom="column">
                  <wp:posOffset>2943225</wp:posOffset>
                </wp:positionH>
                <wp:positionV relativeFrom="paragraph">
                  <wp:posOffset>28575</wp:posOffset>
                </wp:positionV>
                <wp:extent cx="152400" cy="114300"/>
                <wp:effectExtent l="9525" t="8890" r="9525" b="10160"/>
                <wp:wrapNone/>
                <wp:docPr id="191" name="Rectangl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499BE8" id="Rectangle 191" o:spid="_x0000_s1026" style="position:absolute;margin-left:231.75pt;margin-top:2.25pt;width:12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6E7FE59" wp14:editId="4D157F76">
                <wp:simplePos x="0" y="0"/>
                <wp:positionH relativeFrom="column">
                  <wp:posOffset>1600200</wp:posOffset>
                </wp:positionH>
                <wp:positionV relativeFrom="paragraph">
                  <wp:posOffset>19050</wp:posOffset>
                </wp:positionV>
                <wp:extent cx="152400" cy="114300"/>
                <wp:effectExtent l="9525" t="8890" r="9525" b="10160"/>
                <wp:wrapNone/>
                <wp:docPr id="190" name="Rectangl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427480" id="Rectangle 190" o:spid="_x0000_s1026" style="position:absolute;margin-left:126pt;margin-top:1.5pt;width:12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 xml:space="preserve">         Incineration                Autoclaving             chemical disinfection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         Other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How does liquid waste management in your laboratory? 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CC7B79F" wp14:editId="24DC1BDD">
                <wp:simplePos x="0" y="0"/>
                <wp:positionH relativeFrom="column">
                  <wp:posOffset>4219575</wp:posOffset>
                </wp:positionH>
                <wp:positionV relativeFrom="paragraph">
                  <wp:posOffset>38100</wp:posOffset>
                </wp:positionV>
                <wp:extent cx="152400" cy="114300"/>
                <wp:effectExtent l="9525" t="6985" r="9525" b="12065"/>
                <wp:wrapNone/>
                <wp:docPr id="189" name="Rectangl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8BEC8F" id="Rectangle 189" o:spid="_x0000_s1026" style="position:absolute;margin-left:332.25pt;margin-top:3pt;width:12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>Decontaminated first before dumping in running water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25C39B" wp14:editId="62CDCE60">
                <wp:simplePos x="0" y="0"/>
                <wp:positionH relativeFrom="column">
                  <wp:posOffset>4238625</wp:posOffset>
                </wp:positionH>
                <wp:positionV relativeFrom="paragraph">
                  <wp:posOffset>40640</wp:posOffset>
                </wp:positionV>
                <wp:extent cx="152400" cy="114300"/>
                <wp:effectExtent l="9525" t="5715" r="9525" b="13335"/>
                <wp:wrapNone/>
                <wp:docPr id="188" name="Rectangl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AFCF2F" id="Rectangle 188" o:spid="_x0000_s1026" style="position:absolute;margin-left:333.75pt;margin-top:3.2pt;width:12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"/>
            </w:pict>
          </mc:Fallback>
        </mc:AlternateContent>
      </w:r>
      <w:r w:rsidRPr="0078551E">
        <w:rPr>
          <w:sz w:val="24"/>
          <w:szCs w:val="24"/>
        </w:rPr>
        <w:t xml:space="preserve">Dump into running water without decontamination </w:t>
      </w:r>
    </w:p>
    <w:p w:rsidR="0061630A" w:rsidRPr="0078551E" w:rsidRDefault="0061630A" w:rsidP="0061630A">
      <w:pPr>
        <w:pStyle w:val="ListParagraph"/>
        <w:spacing w:line="360" w:lineRule="auto"/>
        <w:ind w:left="1170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Other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What type of disposal method is used in the health facility?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C731424" wp14:editId="35D865B2">
                <wp:simplePos x="0" y="0"/>
                <wp:positionH relativeFrom="column">
                  <wp:posOffset>5943600</wp:posOffset>
                </wp:positionH>
                <wp:positionV relativeFrom="paragraph">
                  <wp:posOffset>34290</wp:posOffset>
                </wp:positionV>
                <wp:extent cx="152400" cy="114300"/>
                <wp:effectExtent l="9525" t="11430" r="9525" b="7620"/>
                <wp:wrapNone/>
                <wp:docPr id="187" name="Rectangl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43A0E1" id="Rectangle 187" o:spid="_x0000_s1026" style="position:absolute;margin-left:468pt;margin-top:2.7pt;width:12pt;height: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C2357B" wp14:editId="3A8A8507">
                <wp:simplePos x="0" y="0"/>
                <wp:positionH relativeFrom="column">
                  <wp:posOffset>4124325</wp:posOffset>
                </wp:positionH>
                <wp:positionV relativeFrom="paragraph">
                  <wp:posOffset>34290</wp:posOffset>
                </wp:positionV>
                <wp:extent cx="152400" cy="114300"/>
                <wp:effectExtent l="9525" t="11430" r="9525" b="7620"/>
                <wp:wrapNone/>
                <wp:docPr id="186" name="Rectangl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C9AF28" id="Rectangle 186" o:spid="_x0000_s1026" style="position:absolute;margin-left:324.75pt;margin-top:2.7pt;width:12pt;height: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F1E331C" wp14:editId="749BA3A4">
                <wp:simplePos x="0" y="0"/>
                <wp:positionH relativeFrom="column">
                  <wp:posOffset>1400175</wp:posOffset>
                </wp:positionH>
                <wp:positionV relativeFrom="paragraph">
                  <wp:posOffset>34290</wp:posOffset>
                </wp:positionV>
                <wp:extent cx="152400" cy="114300"/>
                <wp:effectExtent l="9525" t="11430" r="9525" b="7620"/>
                <wp:wrapNone/>
                <wp:docPr id="185" name="Rectangl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F54DCA" id="Rectangle 185" o:spid="_x0000_s1026" style="position:absolute;margin-left:110.25pt;margin-top:2.7pt;width:12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 xml:space="preserve">        Landfills                   Direct to municipal waste system                    Open burning pit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        Other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Who is responsible for biomedical waste management in the laboratory? </w:t>
      </w:r>
    </w:p>
    <w:p w:rsidR="0061630A" w:rsidRPr="0078551E" w:rsidRDefault="0061630A" w:rsidP="0061630A">
      <w:pPr>
        <w:pStyle w:val="ListParagraph"/>
        <w:spacing w:line="360" w:lineRule="auto"/>
        <w:ind w:left="126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1E1CF21" wp14:editId="1ED3E4E8">
                <wp:simplePos x="0" y="0"/>
                <wp:positionH relativeFrom="column">
                  <wp:posOffset>2800350</wp:posOffset>
                </wp:positionH>
                <wp:positionV relativeFrom="paragraph">
                  <wp:posOffset>46355</wp:posOffset>
                </wp:positionV>
                <wp:extent cx="152400" cy="114300"/>
                <wp:effectExtent l="9525" t="12065" r="9525" b="6985"/>
                <wp:wrapNone/>
                <wp:docPr id="184" name="Rectangle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975720" id="Rectangle 184" o:spid="_x0000_s1026" style="position:absolute;margin-left:220.5pt;margin-top:3.65pt;width:12pt;height: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"/>
            </w:pict>
          </mc:Fallback>
        </mc:AlternateContent>
      </w:r>
      <w:r w:rsidRPr="0078551E">
        <w:rPr>
          <w:sz w:val="24"/>
          <w:szCs w:val="24"/>
        </w:rPr>
        <w:t xml:space="preserve">Laboratory professionals </w:t>
      </w:r>
    </w:p>
    <w:p w:rsidR="0061630A" w:rsidRPr="0078551E" w:rsidRDefault="0061630A" w:rsidP="0061630A">
      <w:pPr>
        <w:pStyle w:val="ListParagraph"/>
        <w:spacing w:line="360" w:lineRule="auto"/>
        <w:ind w:left="126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201496F" wp14:editId="466B0728">
                <wp:simplePos x="0" y="0"/>
                <wp:positionH relativeFrom="column">
                  <wp:posOffset>2809875</wp:posOffset>
                </wp:positionH>
                <wp:positionV relativeFrom="paragraph">
                  <wp:posOffset>21590</wp:posOffset>
                </wp:positionV>
                <wp:extent cx="152400" cy="114300"/>
                <wp:effectExtent l="9525" t="12065" r="9525" b="6985"/>
                <wp:wrapNone/>
                <wp:docPr id="183" name="Rectangle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59BE78" id="Rectangle 183" o:spid="_x0000_s1026" style="position:absolute;margin-left:221.25pt;margin-top:1.7pt;width:12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>Administrative staffs</w:t>
      </w:r>
    </w:p>
    <w:p w:rsidR="0061630A" w:rsidRPr="0078551E" w:rsidRDefault="0061630A" w:rsidP="0061630A">
      <w:pPr>
        <w:pStyle w:val="ListParagraph"/>
        <w:spacing w:line="360" w:lineRule="auto"/>
        <w:ind w:left="1260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2FE6F96" wp14:editId="460B901A">
                <wp:simplePos x="0" y="0"/>
                <wp:positionH relativeFrom="column">
                  <wp:posOffset>2809875</wp:posOffset>
                </wp:positionH>
                <wp:positionV relativeFrom="paragraph">
                  <wp:posOffset>53975</wp:posOffset>
                </wp:positionV>
                <wp:extent cx="152400" cy="114300"/>
                <wp:effectExtent l="9525" t="12065" r="9525" b="6985"/>
                <wp:wrapNone/>
                <wp:docPr id="182" name="Rectangl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E1CFEA" id="Rectangle 182" o:spid="_x0000_s1026" style="position:absolute;margin-left:221.25pt;margin-top:4.25pt;width:12pt;height: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Sanitarians (Waste Handlers)  </w:t>
      </w:r>
    </w:p>
    <w:p w:rsidR="0061630A" w:rsidRPr="0078551E" w:rsidRDefault="0061630A" w:rsidP="0061630A">
      <w:pPr>
        <w:pStyle w:val="ListParagraph"/>
        <w:spacing w:line="360" w:lineRule="auto"/>
        <w:ind w:left="1260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Others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Does the manager of this laboratory have a concern about biomedical waste management as their routine work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4A421A4" wp14:editId="67AB7581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5080" r="9525" b="13970"/>
                <wp:wrapNone/>
                <wp:docPr id="181" name="Rectangl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B061D1" id="Rectangle 181" o:spid="_x0000_s1026" style="position:absolute;margin-left:363pt;margin-top:2.65pt;width:12pt;height:9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7C7C967" wp14:editId="068651B5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180" name="Rectangl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41EBC" id="Rectangle 180" o:spid="_x0000_s1026" style="position:absolute;margin-left:204pt;margin-top:1.9pt;width:12pt;height: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DNtYxV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9F945B2" wp14:editId="1AF3BFAB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179" name="Rectangl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B61123" id="Rectangle 179" o:spid="_x0000_s1026" style="position:absolute;margin-left:84pt;margin-top:1.9pt;width:12pt;height: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uxi/Fy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Are you vaccinated for HBV and tetanus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40CBC38" wp14:editId="479D738E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6985" r="9525" b="12065"/>
                <wp:wrapNone/>
                <wp:docPr id="178" name="Rectangl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42D41B" id="Rectangle 178" o:spid="_x0000_s1026" style="position:absolute;margin-left:324.75pt;margin-top:1.15pt;width:12pt;height: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E66E5CD" wp14:editId="4C8AD3CC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177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5783C1" id="Rectangle 177" o:spid="_x0000_s1026" style="position:absolute;margin-left:84pt;margin-top:1.9pt;width:12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YEjcMi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                                       No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Do you frequently wash your hand after handling biomedical wastes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04EC095D" wp14:editId="6E2FD680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8890" r="9525" b="10160"/>
                <wp:wrapNone/>
                <wp:docPr id="176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746DC2" id="Rectangle 176" o:spid="_x0000_s1026" style="position:absolute;margin-left:324.75pt;margin-top:1.15pt;width:12pt;height:9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3C44E2AA" wp14:editId="39B85878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890" r="9525" b="10160"/>
                <wp:wrapNone/>
                <wp:docPr id="175" name="Rectangl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2B04D2" id="Rectangle 175" o:spid="_x0000_s1026" style="position:absolute;margin-left:84pt;margin-top:1.9pt;width:12pt;height:9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E1eHtC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                                       No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Have you ever encountered physical injury while handling biomedical waste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026BCB9" wp14:editId="1922E9D7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10160" r="9525" b="8890"/>
                <wp:wrapNone/>
                <wp:docPr id="174" name="Rectangl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9D891B" id="Rectangle 174" o:spid="_x0000_s1026" style="position:absolute;margin-left:324.75pt;margin-top:1.15pt;width:12pt;height: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B718E7B" wp14:editId="7E73F96B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160" r="9525" b="8890"/>
                <wp:wrapNone/>
                <wp:docPr id="173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F239DF" id="Rectangle 173" o:spid="_x0000_s1026" style="position:absolute;margin-left:84pt;margin-top:1.9pt;width:12pt;height: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MdwG+U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                                       No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If yes, list the type of injuries you faced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 xml:space="preserve">Is there a separate financial source for biomedical waste management?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2347E13" wp14:editId="72D570A5">
                <wp:simplePos x="0" y="0"/>
                <wp:positionH relativeFrom="column">
                  <wp:posOffset>238125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350" r="9525" b="12700"/>
                <wp:wrapNone/>
                <wp:docPr id="172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7472D8" id="Rectangle 172" o:spid="_x0000_s1026" style="position:absolute;margin-left:187.5pt;margin-top:1.9pt;width:12pt;height: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14F70AB" wp14:editId="5FA1F403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6350" r="9525" b="12700"/>
                <wp:wrapNone/>
                <wp:docPr id="171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146655" id="Rectangle 171" o:spid="_x0000_s1026" style="position:absolute;margin-left:324.75pt;margin-top:1.15pt;width:12pt;height: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1AF127" wp14:editId="1BA25736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350" r="9525" b="12700"/>
                <wp:wrapNone/>
                <wp:docPr id="170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345E7E" id="Rectangle 170" o:spid="_x0000_s1026" style="position:absolute;margin-left:84pt;margin-top:1.9pt;width:12pt;height: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LWPVzS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No                         I don’t know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>If No, How does it get managed?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</w:rPr>
        <w:t>Does your facility legitimately follow the current guidelines of biomedical waste management in Ethiopia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DF877A0" wp14:editId="00121A22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2065" r="9525" b="6985"/>
                <wp:wrapNone/>
                <wp:docPr id="169" name="Rectangl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112E8D" id="Rectangle 169" o:spid="_x0000_s1026" style="position:absolute;margin-left:363pt;margin-top:2.65pt;width:12pt;height:9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BXpsKe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1813822" wp14:editId="65534984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065" r="9525" b="6985"/>
                <wp:wrapNone/>
                <wp:docPr id="168" name="Rectangl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0CF013" id="Rectangle 168" o:spid="_x0000_s1026" style="position:absolute;margin-left:204pt;margin-top:1.9pt;width:12pt;height:9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DOqlcw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7383A46" wp14:editId="532069CB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065" r="9525" b="6985"/>
                <wp:wrapNone/>
                <wp:docPr id="167" name="Rectangl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003341" id="Rectangle 167" o:spid="_x0000_s1026" style="position:absolute;margin-left:84pt;margin-top:1.9pt;width:12pt;height:9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Iz2obs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Do you think the current policy and guidelines regarding biomedical waste management in Ethiopia are enough for proper practice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D876CD6" wp14:editId="6F670A48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6985" r="9525" b="12065"/>
                <wp:wrapNone/>
                <wp:docPr id="166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6D244E" id="Rectangle 166" o:spid="_x0000_s1026" style="position:absolute;margin-left:363pt;margin-top:2.65pt;width:12pt;height: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AV+jQV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F02635E" wp14:editId="79AAE6AF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165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25B6BA" id="Rectangle 165" o:spid="_x0000_s1026" style="position:absolute;margin-left:204pt;margin-top:1.9pt;width:12pt;height:9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D/6fo9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C60CA1A" wp14:editId="18360B1C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164" name="Rectangl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3C6D5F" id="Rectangle 164" o:spid="_x0000_s1026" style="position:absolute;margin-left:84pt;margin-top:1.9pt;width:12pt;height: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ZuVvky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If no, what should be amended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</w:pP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 Do you separately dispose of personal protective equipment like a face mask, shield, gown, gloves, etc. in the infectious waste disposing bin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6C54E578" wp14:editId="0FF4248F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890" r="9525" b="10160"/>
                <wp:wrapNone/>
                <wp:docPr id="163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421DC4" id="Rectangle 163" o:spid="_x0000_s1026" style="position:absolute;margin-left:204pt;margin-top:1.9pt;width:12pt;height:9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242B2E16" wp14:editId="2793B4F2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890" r="9525" b="10160"/>
                <wp:wrapNone/>
                <wp:docPr id="162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1BDFD5" id="Rectangle 162" o:spid="_x0000_s1026" style="position:absolute;margin-left:84pt;margin-top:1.9pt;width:12pt;height:9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ssLzwi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</w:t>
      </w:r>
    </w:p>
    <w:p w:rsidR="0061630A" w:rsidRPr="0078551E" w:rsidRDefault="0061630A" w:rsidP="0061630A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Does the infectious waste disposal of bins being used during the corona pandemic have a cover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68916F2B" wp14:editId="2E62BADC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161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FD8FC6" id="Rectangle 161" o:spid="_x0000_s1026" style="position:absolute;margin-left:204pt;margin-top:1.9pt;width:12pt;height:9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1CA75587" wp14:editId="5A88DA15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160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9BC89B" id="Rectangle 160" o:spid="_x0000_s1026" style="position:absolute;margin-left:84pt;margin-top:1.9pt;width:12pt;height:9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wd2oRC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  <w:sectPr w:rsidR="0061630A" w:rsidRPr="0078551E" w:rsidSect="00984E4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  <w:sectPr w:rsidR="0061630A" w:rsidRPr="0078551E" w:rsidSect="00984E4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  <w:sectPr w:rsidR="0061630A" w:rsidRPr="0078551E" w:rsidSect="00984E4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630A" w:rsidRPr="0078551E" w:rsidRDefault="0061630A" w:rsidP="0061630A">
      <w:pPr>
        <w:pStyle w:val="Heading1"/>
        <w:numPr>
          <w:ilvl w:val="0"/>
          <w:numId w:val="0"/>
        </w:numPr>
        <w:spacing w:before="0"/>
        <w:ind w:left="720" w:hanging="720"/>
        <w:jc w:val="both"/>
        <w:rPr>
          <w:rFonts w:ascii="Times New Roman" w:hAnsi="Times New Roman" w:cs="Times New Roman"/>
        </w:rPr>
      </w:pPr>
      <w:bookmarkStart w:id="1" w:name="_Toc66065784"/>
      <w:r w:rsidRPr="0078551E">
        <w:rPr>
          <w:rFonts w:ascii="Times New Roman" w:hAnsi="Times New Roman" w:cs="Times New Roman"/>
        </w:rPr>
        <w:t xml:space="preserve">Annex II:  </w:t>
      </w:r>
      <w:r w:rsidRPr="0078551E">
        <w:rPr>
          <w:rFonts w:ascii="Times New Roman" w:hAnsi="Times New Roman" w:cs="Times New Roman"/>
          <w:u w:val="single"/>
        </w:rPr>
        <w:t>Questioner for waste handlers</w:t>
      </w:r>
      <w:bookmarkEnd w:id="1"/>
      <w:r w:rsidRPr="0078551E">
        <w:rPr>
          <w:rFonts w:ascii="Times New Roman" w:hAnsi="Times New Roman" w:cs="Times New Roman"/>
        </w:rPr>
        <w:t xml:space="preserve"> </w:t>
      </w:r>
    </w:p>
    <w:p w:rsidR="0061630A" w:rsidRPr="0078551E" w:rsidRDefault="0061630A" w:rsidP="0061630A">
      <w:pPr>
        <w:tabs>
          <w:tab w:val="left" w:pos="2445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551E">
        <w:rPr>
          <w:rFonts w:ascii="Times New Roman" w:hAnsi="Times New Roman" w:cs="Times New Roman"/>
          <w:b/>
          <w:sz w:val="24"/>
          <w:szCs w:val="24"/>
          <w:u w:val="single"/>
        </w:rPr>
        <w:t>Questionnaire for waste handlers to assess the generation rate and management system of biomedical wastes and its associated factors in medical laboratories</w:t>
      </w:r>
    </w:p>
    <w:p w:rsidR="0061630A" w:rsidRPr="0078551E" w:rsidRDefault="0061630A" w:rsidP="0061630A">
      <w:pPr>
        <w:tabs>
          <w:tab w:val="left" w:pos="2445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551E">
        <w:rPr>
          <w:rFonts w:ascii="Times New Roman" w:hAnsi="Times New Roman" w:cs="Times New Roman"/>
          <w:b/>
          <w:sz w:val="24"/>
          <w:szCs w:val="24"/>
        </w:rPr>
        <w:t>Instruction: Please put √ or ×in the box provided.</w:t>
      </w:r>
    </w:p>
    <w:p w:rsidR="0061630A" w:rsidRPr="0078551E" w:rsidRDefault="0061630A" w:rsidP="0061630A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551E">
        <w:rPr>
          <w:rFonts w:ascii="Times New Roman" w:hAnsi="Times New Roman" w:cs="Times New Roman"/>
          <w:b/>
          <w:sz w:val="24"/>
          <w:szCs w:val="24"/>
          <w:u w:val="single"/>
        </w:rPr>
        <w:t>Part I: Socio-demographic characteristics</w:t>
      </w:r>
    </w:p>
    <w:p w:rsidR="0061630A" w:rsidRPr="0078551E" w:rsidRDefault="0061630A" w:rsidP="0061630A">
      <w:pPr>
        <w:pStyle w:val="ListParagraph"/>
        <w:numPr>
          <w:ilvl w:val="0"/>
          <w:numId w:val="4"/>
        </w:numPr>
        <w:spacing w:after="200"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F2340C1" wp14:editId="1677FFE3">
                <wp:simplePos x="0" y="0"/>
                <wp:positionH relativeFrom="column">
                  <wp:posOffset>2085975</wp:posOffset>
                </wp:positionH>
                <wp:positionV relativeFrom="paragraph">
                  <wp:posOffset>15240</wp:posOffset>
                </wp:positionV>
                <wp:extent cx="152400" cy="114300"/>
                <wp:effectExtent l="9525" t="6350" r="9525" b="12700"/>
                <wp:wrapNone/>
                <wp:docPr id="159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DD5408" id="Rectangle 159" o:spid="_x0000_s1026" style="position:absolute;margin-left:164.25pt;margin-top:1.2pt;width:12pt;height:9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zXe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4A05DCA" wp14:editId="673ADC4E">
                <wp:simplePos x="0" y="0"/>
                <wp:positionH relativeFrom="column">
                  <wp:posOffset>1200150</wp:posOffset>
                </wp:positionH>
                <wp:positionV relativeFrom="paragraph">
                  <wp:posOffset>15240</wp:posOffset>
                </wp:positionV>
                <wp:extent cx="152400" cy="114300"/>
                <wp:effectExtent l="9525" t="6350" r="9525" b="12700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3C6B07" id="Rectangle 158" o:spid="_x0000_s1026" style="position:absolute;margin-left:94.5pt;margin-top:1.2pt;width:12pt;height: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Sex:   Male           Female </w:t>
      </w:r>
    </w:p>
    <w:p w:rsidR="0061630A" w:rsidRPr="0078551E" w:rsidRDefault="0061630A" w:rsidP="0061630A">
      <w:pPr>
        <w:pStyle w:val="ListParagraph"/>
        <w:numPr>
          <w:ilvl w:val="0"/>
          <w:numId w:val="4"/>
        </w:numPr>
        <w:spacing w:after="200"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82298F1" wp14:editId="42523203">
                <wp:simplePos x="0" y="0"/>
                <wp:positionH relativeFrom="column">
                  <wp:posOffset>5762625</wp:posOffset>
                </wp:positionH>
                <wp:positionV relativeFrom="paragraph">
                  <wp:posOffset>19050</wp:posOffset>
                </wp:positionV>
                <wp:extent cx="152400" cy="114300"/>
                <wp:effectExtent l="0" t="0" r="19050" b="19050"/>
                <wp:wrapNone/>
                <wp:docPr id="157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905D4" id="Rectangle 157" o:spid="_x0000_s1026" style="position:absolute;margin-left:453.75pt;margin-top:1.5pt;width:12pt;height:9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6557C79" wp14:editId="7895108F">
                <wp:simplePos x="0" y="0"/>
                <wp:positionH relativeFrom="column">
                  <wp:posOffset>4333875</wp:posOffset>
                </wp:positionH>
                <wp:positionV relativeFrom="paragraph">
                  <wp:posOffset>19050</wp:posOffset>
                </wp:positionV>
                <wp:extent cx="152400" cy="114300"/>
                <wp:effectExtent l="0" t="0" r="19050" b="19050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5142CA" id="Rectangle 156" o:spid="_x0000_s1026" style="position:absolute;margin-left:341.25pt;margin-top:1.5pt;width:12pt;height:9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9A93FA7" wp14:editId="3CFBAD54">
                <wp:simplePos x="0" y="0"/>
                <wp:positionH relativeFrom="column">
                  <wp:posOffset>2905125</wp:posOffset>
                </wp:positionH>
                <wp:positionV relativeFrom="paragraph">
                  <wp:posOffset>19050</wp:posOffset>
                </wp:positionV>
                <wp:extent cx="152400" cy="114300"/>
                <wp:effectExtent l="0" t="0" r="19050" b="19050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5DB2E" id="Rectangle 155" o:spid="_x0000_s1026" style="position:absolute;margin-left:228.75pt;margin-top:1.5pt;width:12pt;height:9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E354A2E" wp14:editId="7D6B984E">
                <wp:simplePos x="0" y="0"/>
                <wp:positionH relativeFrom="column">
                  <wp:posOffset>1581150</wp:posOffset>
                </wp:positionH>
                <wp:positionV relativeFrom="paragraph">
                  <wp:posOffset>19050</wp:posOffset>
                </wp:positionV>
                <wp:extent cx="152400" cy="114300"/>
                <wp:effectExtent l="0" t="0" r="19050" b="19050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18D5B0" id="Rectangle 154" o:spid="_x0000_s1026" style="position:absolute;margin-left:124.5pt;margin-top:1.5pt;width:12pt;height: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Age:   &lt; 21 years            21 – 30 years                 31 – 40 years                    &gt;40 years </w:t>
      </w:r>
    </w:p>
    <w:p w:rsidR="0061630A" w:rsidRPr="0078551E" w:rsidRDefault="0061630A" w:rsidP="0061630A">
      <w:pPr>
        <w:pStyle w:val="ListParagraph"/>
        <w:numPr>
          <w:ilvl w:val="0"/>
          <w:numId w:val="4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Level of education </w:t>
      </w:r>
    </w:p>
    <w:p w:rsidR="0061630A" w:rsidRPr="0078551E" w:rsidRDefault="0061630A" w:rsidP="0061630A">
      <w:pPr>
        <w:pStyle w:val="ListParagraph"/>
        <w:spacing w:line="360" w:lineRule="auto"/>
        <w:ind w:left="1365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3BEE11F" wp14:editId="6CCF349B">
                <wp:simplePos x="0" y="0"/>
                <wp:positionH relativeFrom="column">
                  <wp:posOffset>5010150</wp:posOffset>
                </wp:positionH>
                <wp:positionV relativeFrom="paragraph">
                  <wp:posOffset>17145</wp:posOffset>
                </wp:positionV>
                <wp:extent cx="152400" cy="114300"/>
                <wp:effectExtent l="9525" t="6350" r="9525" b="12700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A28C4" id="Rectangle 153" o:spid="_x0000_s1026" style="position:absolute;margin-left:394.5pt;margin-top:1.35pt;width:12pt;height:9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422100C" wp14:editId="09CE9260">
                <wp:simplePos x="0" y="0"/>
                <wp:positionH relativeFrom="column">
                  <wp:posOffset>1219200</wp:posOffset>
                </wp:positionH>
                <wp:positionV relativeFrom="paragraph">
                  <wp:posOffset>17145</wp:posOffset>
                </wp:positionV>
                <wp:extent cx="152400" cy="114300"/>
                <wp:effectExtent l="9525" t="6350" r="9525" b="12700"/>
                <wp:wrapNone/>
                <wp:docPr id="152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0EBA21" id="Rectangle 152" o:spid="_x0000_s1026" style="position:absolute;margin-left:96pt;margin-top:1.35pt;width:12pt;height:9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4D22392" wp14:editId="1CAB88CF">
                <wp:simplePos x="0" y="0"/>
                <wp:positionH relativeFrom="column">
                  <wp:posOffset>3514725</wp:posOffset>
                </wp:positionH>
                <wp:positionV relativeFrom="paragraph">
                  <wp:posOffset>26670</wp:posOffset>
                </wp:positionV>
                <wp:extent cx="152400" cy="114300"/>
                <wp:effectExtent l="9525" t="6350" r="9525" b="12700"/>
                <wp:wrapNone/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FDF9AD" id="Rectangle 151" o:spid="_x0000_s1026" style="position:absolute;margin-left:276.75pt;margin-top:2.1pt;width:12pt;height: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1 – 8             9 – 12                     Diploma                                 BSC                                                   other </w:t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  <w:r w:rsidRPr="0078551E">
        <w:rPr>
          <w:sz w:val="24"/>
          <w:szCs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4"/>
        </w:numPr>
        <w:spacing w:after="200" w:line="360" w:lineRule="auto"/>
        <w:rPr>
          <w:sz w:val="24"/>
          <w:szCs w:val="24"/>
        </w:rPr>
      </w:pPr>
      <w:r w:rsidRPr="0078551E">
        <w:rPr>
          <w:sz w:val="24"/>
          <w:szCs w:val="24"/>
        </w:rPr>
        <w:t xml:space="preserve">Work experience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BAC2ED5" wp14:editId="178DA614">
                <wp:simplePos x="0" y="0"/>
                <wp:positionH relativeFrom="column">
                  <wp:posOffset>5610225</wp:posOffset>
                </wp:positionH>
                <wp:positionV relativeFrom="paragraph">
                  <wp:posOffset>34290</wp:posOffset>
                </wp:positionV>
                <wp:extent cx="152400" cy="114300"/>
                <wp:effectExtent l="9525" t="12065" r="9525" b="6985"/>
                <wp:wrapNone/>
                <wp:docPr id="150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4FFD4E" id="Rectangle 150" o:spid="_x0000_s1026" style="position:absolute;margin-left:441.75pt;margin-top:2.7pt;width:12pt;height: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F8EIAIAAD8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0291B1E" wp14:editId="34021D2C">
                <wp:simplePos x="0" y="0"/>
                <wp:positionH relativeFrom="column">
                  <wp:posOffset>3962400</wp:posOffset>
                </wp:positionH>
                <wp:positionV relativeFrom="paragraph">
                  <wp:posOffset>43815</wp:posOffset>
                </wp:positionV>
                <wp:extent cx="152400" cy="114300"/>
                <wp:effectExtent l="9525" t="12065" r="9525" b="6985"/>
                <wp:wrapNone/>
                <wp:docPr id="149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0AF373" id="Rectangle 149" o:spid="_x0000_s1026" style="position:absolute;margin-left:312pt;margin-top:3.45pt;width:12pt;height:9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UhX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0260191" wp14:editId="5D16F6AF">
                <wp:simplePos x="0" y="0"/>
                <wp:positionH relativeFrom="column">
                  <wp:posOffset>2600325</wp:posOffset>
                </wp:positionH>
                <wp:positionV relativeFrom="paragraph">
                  <wp:posOffset>34290</wp:posOffset>
                </wp:positionV>
                <wp:extent cx="152400" cy="114300"/>
                <wp:effectExtent l="9525" t="12065" r="9525" b="6985"/>
                <wp:wrapNone/>
                <wp:docPr id="14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95CBC6" id="Rectangle 148" o:spid="_x0000_s1026" style="position:absolute;margin-left:204.75pt;margin-top:2.7pt;width:12pt;height: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5027DB3" wp14:editId="5B9D2BF8">
                <wp:simplePos x="0" y="0"/>
                <wp:positionH relativeFrom="column">
                  <wp:posOffset>1371600</wp:posOffset>
                </wp:positionH>
                <wp:positionV relativeFrom="paragraph">
                  <wp:posOffset>24765</wp:posOffset>
                </wp:positionV>
                <wp:extent cx="152400" cy="114300"/>
                <wp:effectExtent l="9525" t="12065" r="9525" b="6985"/>
                <wp:wrapNone/>
                <wp:docPr id="14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674DC1" id="Rectangle 147" o:spid="_x0000_s1026" style="position:absolute;margin-left:108pt;margin-top:1.95pt;width:12pt;height: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   &lt; 1 year               1 – 5 years                5 – 10 years                      10 – 15 years                                             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7ACB12C" wp14:editId="7715A3EC">
                <wp:simplePos x="0" y="0"/>
                <wp:positionH relativeFrom="column">
                  <wp:posOffset>3895725</wp:posOffset>
                </wp:positionH>
                <wp:positionV relativeFrom="paragraph">
                  <wp:posOffset>47625</wp:posOffset>
                </wp:positionV>
                <wp:extent cx="152400" cy="114300"/>
                <wp:effectExtent l="9525" t="12065" r="9525" b="6985"/>
                <wp:wrapNone/>
                <wp:docPr id="146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8926B8" id="Rectangle 146" o:spid="_x0000_s1026" style="position:absolute;margin-left:306.75pt;margin-top:3.75pt;width:12pt;height: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43E84C1" wp14:editId="3D77A8DE">
                <wp:simplePos x="0" y="0"/>
                <wp:positionH relativeFrom="column">
                  <wp:posOffset>1657350</wp:posOffset>
                </wp:positionH>
                <wp:positionV relativeFrom="paragraph">
                  <wp:posOffset>38100</wp:posOffset>
                </wp:positionV>
                <wp:extent cx="152400" cy="114300"/>
                <wp:effectExtent l="9525" t="12065" r="9525" b="6985"/>
                <wp:wrapNone/>
                <wp:docPr id="14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39DF7F" id="Rectangle 145" o:spid="_x0000_s1026" style="position:absolute;margin-left:130.5pt;margin-top:3pt;width:12pt;height: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"/>
            </w:pict>
          </mc:Fallback>
        </mc:AlternateContent>
      </w:r>
      <w:r w:rsidRPr="0078551E">
        <w:rPr>
          <w:sz w:val="24"/>
          <w:szCs w:val="24"/>
        </w:rPr>
        <w:t xml:space="preserve">         15 – 20 years                                         &gt; 20 years</w:t>
      </w:r>
    </w:p>
    <w:p w:rsidR="0061630A" w:rsidRPr="0078551E" w:rsidRDefault="0061630A" w:rsidP="0061630A">
      <w:pPr>
        <w:spacing w:after="0"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78551E">
        <w:rPr>
          <w:rFonts w:ascii="Times New Roman" w:hAnsi="Times New Roman" w:cs="Times New Roman"/>
          <w:b/>
          <w:sz w:val="24"/>
          <w:u w:val="single"/>
        </w:rPr>
        <w:t xml:space="preserve">Part II: Biomedical waste management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line="276" w:lineRule="auto"/>
        <w:rPr>
          <w:sz w:val="24"/>
        </w:rPr>
      </w:pPr>
      <w:r w:rsidRPr="0078551E">
        <w:rPr>
          <w:sz w:val="24"/>
        </w:rPr>
        <w:t xml:space="preserve">How is the availability of waste containers? 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29634CD" wp14:editId="47746261">
                <wp:simplePos x="0" y="0"/>
                <wp:positionH relativeFrom="column">
                  <wp:posOffset>3648075</wp:posOffset>
                </wp:positionH>
                <wp:positionV relativeFrom="paragraph">
                  <wp:posOffset>17780</wp:posOffset>
                </wp:positionV>
                <wp:extent cx="152400" cy="114300"/>
                <wp:effectExtent l="9525" t="7620" r="9525" b="11430"/>
                <wp:wrapNone/>
                <wp:docPr id="144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E31E40" id="Rectangle 144" o:spid="_x0000_s1026" style="position:absolute;margin-left:287.25pt;margin-top:1.4pt;width:12pt;height:9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6EF0F22" wp14:editId="2C247AC5">
                <wp:simplePos x="0" y="0"/>
                <wp:positionH relativeFrom="column">
                  <wp:posOffset>1447800</wp:posOffset>
                </wp:positionH>
                <wp:positionV relativeFrom="paragraph">
                  <wp:posOffset>36830</wp:posOffset>
                </wp:positionV>
                <wp:extent cx="152400" cy="114300"/>
                <wp:effectExtent l="9525" t="7620" r="9525" b="11430"/>
                <wp:wrapNone/>
                <wp:docPr id="143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3AA4CB" id="Rectangle 143" o:spid="_x0000_s1026" style="position:absolute;margin-left:114pt;margin-top:2.9pt;width:12pt;height: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"/>
            </w:pict>
          </mc:Fallback>
        </mc:AlternateContent>
      </w:r>
      <w:r w:rsidRPr="0078551E">
        <w:rPr>
          <w:sz w:val="24"/>
        </w:rPr>
        <w:t xml:space="preserve">        Available                                     Not available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Do you collect biomedical wastes frequently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E86B53B" wp14:editId="60E34DDB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7620" r="9525" b="11430"/>
                <wp:wrapNone/>
                <wp:docPr id="142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2F6B6F" id="Rectangle 142" o:spid="_x0000_s1026" style="position:absolute;margin-left:363pt;margin-top:2.65pt;width:12pt;height:9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XkL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AruXkL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B2EB7F5" wp14:editId="1A53ECFA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7620" r="9525" b="11430"/>
                <wp:wrapNone/>
                <wp:docPr id="141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1DE05" id="Rectangle 141" o:spid="_x0000_s1026" style="position:absolute;margin-left:204pt;margin-top:1.9pt;width:12pt;height:9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0B6E46D" wp14:editId="2365E684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7620" r="9525" b="11430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413599" id="Rectangle 140" o:spid="_x0000_s1026" style="position:absolute;margin-left:84pt;margin-top:1.9pt;width:12pt;height:9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iKNHwIAAD8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sz w:val="24"/>
        </w:rPr>
        <w:t>If yes, how many times?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7492348" wp14:editId="6BDB4603">
                <wp:simplePos x="0" y="0"/>
                <wp:positionH relativeFrom="column">
                  <wp:posOffset>4600575</wp:posOffset>
                </wp:positionH>
                <wp:positionV relativeFrom="paragraph">
                  <wp:posOffset>41275</wp:posOffset>
                </wp:positionV>
                <wp:extent cx="152400" cy="114300"/>
                <wp:effectExtent l="9525" t="8890" r="9525" b="10160"/>
                <wp:wrapNone/>
                <wp:docPr id="139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5C36BB" id="Rectangle 139" o:spid="_x0000_s1026" style="position:absolute;margin-left:362.25pt;margin-top:3.25pt;width:12pt;height: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619DE85" wp14:editId="397A70DB">
                <wp:simplePos x="0" y="0"/>
                <wp:positionH relativeFrom="column">
                  <wp:posOffset>3114675</wp:posOffset>
                </wp:positionH>
                <wp:positionV relativeFrom="paragraph">
                  <wp:posOffset>41275</wp:posOffset>
                </wp:positionV>
                <wp:extent cx="152400" cy="114300"/>
                <wp:effectExtent l="9525" t="8890" r="9525" b="10160"/>
                <wp:wrapNone/>
                <wp:docPr id="138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2FDB6F" id="Rectangle 138" o:spid="_x0000_s1026" style="position:absolute;margin-left:245.25pt;margin-top:3.25pt;width:12pt;height:9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948418D" wp14:editId="54077658">
                <wp:simplePos x="0" y="0"/>
                <wp:positionH relativeFrom="column">
                  <wp:posOffset>1571625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8890" r="9525" b="10160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414757" id="Rectangle 137" o:spid="_x0000_s1026" style="position:absolute;margin-left:123.75pt;margin-top:2.5pt;width:12pt;height:9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"/>
            </w:pict>
          </mc:Fallback>
        </mc:AlternateContent>
      </w:r>
      <w:r w:rsidRPr="0078551E">
        <w:rPr>
          <w:sz w:val="24"/>
        </w:rPr>
        <w:t xml:space="preserve">        Every 12 hrs                    Every 24 hrs                  Every 48 hrs         </w:t>
      </w:r>
    </w:p>
    <w:p w:rsidR="0061630A" w:rsidRPr="0078551E" w:rsidRDefault="0061630A" w:rsidP="0061630A">
      <w:pPr>
        <w:pStyle w:val="ListParagraph"/>
        <w:rPr>
          <w:sz w:val="24"/>
          <w:u w:val="single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D53E9AE" wp14:editId="57389EA3">
                <wp:simplePos x="0" y="0"/>
                <wp:positionH relativeFrom="column">
                  <wp:posOffset>1571625</wp:posOffset>
                </wp:positionH>
                <wp:positionV relativeFrom="paragraph">
                  <wp:posOffset>35560</wp:posOffset>
                </wp:positionV>
                <wp:extent cx="152400" cy="114300"/>
                <wp:effectExtent l="9525" t="13970" r="9525" b="5080"/>
                <wp:wrapNone/>
                <wp:docPr id="136" name="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EEDB06" id="Rectangle 136" o:spid="_x0000_s1026" style="position:absolute;margin-left:123.75pt;margin-top:2.8pt;width:12pt;height: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"/>
            </w:pict>
          </mc:Fallback>
        </mc:AlternateContent>
      </w:r>
      <w:r w:rsidRPr="0078551E">
        <w:rPr>
          <w:sz w:val="24"/>
        </w:rPr>
        <w:t xml:space="preserve">        Every week                      other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Are wastes holding plastic bag containers strong enough to resist puncture, leaking, and breaking under individual usage conditions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322AB8AB" wp14:editId="2BFB4FB7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6985" r="9525" b="12065"/>
                <wp:wrapNone/>
                <wp:docPr id="135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F8D9FB" id="Rectangle 135" o:spid="_x0000_s1026" style="position:absolute;margin-left:363pt;margin-top:2.65pt;width:12pt;height:9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BgpuL8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32DDFEB" wp14:editId="71F41C4D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13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5851DD" id="Rectangle 134" o:spid="_x0000_s1026" style="position:absolute;margin-left:204pt;margin-top:1.9pt;width:12pt;height:9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D5qndS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CEE9F53" wp14:editId="2962F59E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985" r="9525" b="12065"/>
                <wp:wrapNone/>
                <wp:docPr id="13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49297D" id="Rectangle 133" o:spid="_x0000_s1026" style="position:absolute;margin-left:84pt;margin-top:1.9pt;width:12pt;height:9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Is there transporting equipment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5475664B" wp14:editId="36E2386B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0160" r="9525" b="8890"/>
                <wp:wrapNone/>
                <wp:docPr id="13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5C8B38" id="Rectangle 132" o:spid="_x0000_s1026" style="position:absolute;margin-left:363pt;margin-top:2.65pt;width:12pt;height:9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AtjesD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F9B2D4D" wp14:editId="1F25A0F1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160" r="9525" b="8890"/>
                <wp:wrapNone/>
                <wp:docPr id="131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7A0560" id="Rectangle 131" o:spid="_x0000_s1026" style="position:absolute;margin-left:204pt;margin-top:1.9pt;width:12pt;height:9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19BF959" wp14:editId="57B97CDC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160" r="9525" b="8890"/>
                <wp:wrapNone/>
                <wp:docPr id="130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9067BC" id="Rectangle 130" o:spid="_x0000_s1026" style="position:absolute;margin-left:84pt;margin-top:1.9pt;width:12pt;height:9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XpKwhS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What is the quality of the transporting equipment?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1F7E03D" wp14:editId="1D623AB6">
                <wp:simplePos x="0" y="0"/>
                <wp:positionH relativeFrom="column">
                  <wp:posOffset>3638550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11430" r="9525" b="7620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255E8B" id="Rectangle 129" o:spid="_x0000_s1026" style="position:absolute;margin-left:286.5pt;margin-top:1.75pt;width:12pt;height:9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C731496" wp14:editId="45E99F60">
                <wp:simplePos x="0" y="0"/>
                <wp:positionH relativeFrom="column">
                  <wp:posOffset>121920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11430" r="9525" b="7620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279EB" id="Rectangle 128" o:spid="_x0000_s1026" style="position:absolute;margin-left:96pt;margin-top:2.5pt;width:12pt;height: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zJ4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"/>
            </w:pict>
          </mc:Fallback>
        </mc:AlternateContent>
      </w:r>
      <w:r w:rsidRPr="0078551E">
        <w:rPr>
          <w:sz w:val="24"/>
        </w:rPr>
        <w:t xml:space="preserve">       Open                                With a closing lid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E93FA65" wp14:editId="7DF9CA55">
                <wp:simplePos x="0" y="0"/>
                <wp:positionH relativeFrom="column">
                  <wp:posOffset>3629025</wp:posOffset>
                </wp:positionH>
                <wp:positionV relativeFrom="paragraph">
                  <wp:posOffset>45085</wp:posOffset>
                </wp:positionV>
                <wp:extent cx="152400" cy="114300"/>
                <wp:effectExtent l="9525" t="6985" r="9525" b="12065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A44C46" id="Rectangle 127" o:spid="_x0000_s1026" style="position:absolute;margin-left:285.75pt;margin-top:3.55pt;width:12pt;height:9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2D41051" wp14:editId="4C82F3ED">
                <wp:simplePos x="0" y="0"/>
                <wp:positionH relativeFrom="column">
                  <wp:posOffset>1209675</wp:posOffset>
                </wp:positionH>
                <wp:positionV relativeFrom="paragraph">
                  <wp:posOffset>35560</wp:posOffset>
                </wp:positionV>
                <wp:extent cx="152400" cy="114300"/>
                <wp:effectExtent l="9525" t="6985" r="9525" b="12065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102E1D" id="Rectangle 126" o:spid="_x0000_s1026" style="position:absolute;margin-left:95.25pt;margin-top:2.8pt;width:12pt;height:9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"/>
            </w:pict>
          </mc:Fallback>
        </mc:AlternateContent>
      </w:r>
      <w:r w:rsidRPr="0078551E">
        <w:rPr>
          <w:sz w:val="24"/>
        </w:rPr>
        <w:t xml:space="preserve">       Plastic                               Impenetrable plastic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Does transporting equipment get disinfected or cleaned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6D4B8B7" wp14:editId="39BF3AB8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8255" r="9525" b="10795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95057E" id="Rectangle 125" o:spid="_x0000_s1026" style="position:absolute;margin-left:363pt;margin-top:2.65pt;width:12pt;height: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83C7071" wp14:editId="41B2A9D1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255" r="9525" b="10795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E66A0C" id="Rectangle 124" o:spid="_x0000_s1026" style="position:absolute;margin-left:204pt;margin-top:1.9pt;width:12pt;height:9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Arb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AVFArb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E29A00C" wp14:editId="1DEDE67F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255" r="9525" b="10795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E16C4A" id="Rectangle 123" o:spid="_x0000_s1026" style="position:absolute;margin-left:84pt;margin-top:1.9pt;width:12pt;height:9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WD8DJC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Is there enough and secured storage area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AB04C9C" wp14:editId="6877D888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1430" r="9525" b="762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3B4205" id="Rectangle 122" o:spid="_x0000_s1026" style="position:absolute;margin-left:363pt;margin-top:2.65pt;width:12pt;height:9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5aK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DBM5aK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8BACDC5" wp14:editId="1174DBC8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1430" r="9525" b="762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BA7C8E" id="Rectangle 121" o:spid="_x0000_s1026" style="position:absolute;margin-left:204pt;margin-top:1.9pt;width:12pt;height:9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CsgWKIfAgAAPw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B2039A2" wp14:editId="2E4FDB9C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1430" r="9525" b="762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64B688" id="Rectangle 120" o:spid="_x0000_s1026" style="position:absolute;margin-left:84pt;margin-top:1.9pt;width:12pt;height:9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M0MHwIAAD8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How long the biomedical wastes get stored in the storage area before treatment or disposal?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8A8CEC1" wp14:editId="0F10AF36">
                <wp:simplePos x="0" y="0"/>
                <wp:positionH relativeFrom="column">
                  <wp:posOffset>501015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12065" r="9525" b="6985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AD93FD" id="Rectangle 119" o:spid="_x0000_s1026" style="position:absolute;margin-left:394.5pt;margin-top:2.5pt;width:12pt;height:9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lCW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E1E7014" wp14:editId="40BE715A">
                <wp:simplePos x="0" y="0"/>
                <wp:positionH relativeFrom="column">
                  <wp:posOffset>371475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12065" r="9525" b="6985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515EB" id="Rectangle 118" o:spid="_x0000_s1026" style="position:absolute;margin-left:292.5pt;margin-top:2.5pt;width:12pt;height:9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650F6B7A" wp14:editId="1B9B02BC">
                <wp:simplePos x="0" y="0"/>
                <wp:positionH relativeFrom="column">
                  <wp:posOffset>2371725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12065" r="9525" b="6985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EC099D" id="Rectangle 117" o:spid="_x0000_s1026" style="position:absolute;margin-left:186.75pt;margin-top:1.75pt;width:12pt;height:9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4C4B0DA" wp14:editId="28C16AC5">
                <wp:simplePos x="0" y="0"/>
                <wp:positionH relativeFrom="column">
                  <wp:posOffset>1219200</wp:posOffset>
                </wp:positionH>
                <wp:positionV relativeFrom="paragraph">
                  <wp:posOffset>12700</wp:posOffset>
                </wp:positionV>
                <wp:extent cx="152400" cy="114300"/>
                <wp:effectExtent l="9525" t="12065" r="9525" b="6985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F4F93B" id="Rectangle 116" o:spid="_x0000_s1026" style="position:absolute;margin-left:96pt;margin-top:1pt;width:12pt;height: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"/>
            </w:pict>
          </mc:Fallback>
        </mc:AlternateContent>
      </w:r>
      <w:r w:rsidRPr="0078551E">
        <w:rPr>
          <w:sz w:val="24"/>
        </w:rPr>
        <w:t xml:space="preserve">      &lt; 12 hrs              12- 24 hrs                 24 – 48 hrs                      &gt; 48hrs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 xml:space="preserve">Is the waste storage room far from supply rooms and food preparation areas? 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F29DDA9" wp14:editId="24296AEC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5080" r="9525" b="13970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B172A0" id="Rectangle 115" o:spid="_x0000_s1026" style="position:absolute;margin-left:363pt;margin-top:2.65pt;width:12pt;height:9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D53Wg1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63F7A0FF" wp14:editId="2DE8387F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C192E4" id="Rectangle 114" o:spid="_x0000_s1026" style="position:absolute;margin-left:204pt;margin-top:1.9pt;width:12pt;height:9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GDR/ZsfAgAAPw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40CC1C28" wp14:editId="7160F0F6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5080" r="9525" b="13970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27D092" id="Rectangle 113" o:spid="_x0000_s1026" style="position:absolute;margin-left:84pt;margin-top:1.9pt;width:12pt;height:9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Lfr0ZC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Do biomedical wastes get treated on-site or off-site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F0903AE" wp14:editId="07DEFCDC">
                <wp:simplePos x="0" y="0"/>
                <wp:positionH relativeFrom="column">
                  <wp:posOffset>4905375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8255" r="9525" b="10795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E39527" id="Rectangle 112" o:spid="_x0000_s1026" style="position:absolute;margin-left:386.25pt;margin-top:2.65pt;width:12pt;height:9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09744D0" wp14:editId="16379E94">
                <wp:simplePos x="0" y="0"/>
                <wp:positionH relativeFrom="column">
                  <wp:posOffset>28575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255" r="9525" b="10795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EC82A" id="Rectangle 111" o:spid="_x0000_s1026" style="position:absolute;margin-left:225pt;margin-top:1.9pt;width:12pt;height:9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ECB6463" wp14:editId="0BD714E4">
                <wp:simplePos x="0" y="0"/>
                <wp:positionH relativeFrom="column">
                  <wp:posOffset>12192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255" r="9525" b="10795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B7B234" id="Rectangle 110" o:spid="_x0000_s1026" style="position:absolute;margin-left:96pt;margin-top:1.9pt;width:12pt;height:9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TpMHwIAAD8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On-site                               off-site 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What is the most common treatment method implemented in your facility?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55492A18" wp14:editId="72E0CE8E">
                <wp:simplePos x="0" y="0"/>
                <wp:positionH relativeFrom="column">
                  <wp:posOffset>3057525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8890" r="9525" b="1016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F9FA3" id="Rectangle 109" o:spid="_x0000_s1026" style="position:absolute;margin-left:240.75pt;margin-top:1.75pt;width:12pt;height:9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56116BF" wp14:editId="68B26C49">
                <wp:simplePos x="0" y="0"/>
                <wp:positionH relativeFrom="column">
                  <wp:posOffset>514350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8890" r="9525" b="1016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E0F39" id="Rectangle 108" o:spid="_x0000_s1026" style="position:absolute;margin-left:405pt;margin-top:2.5pt;width:12pt;height:9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FF110A0" wp14:editId="7E17975F">
                <wp:simplePos x="0" y="0"/>
                <wp:positionH relativeFrom="column">
                  <wp:posOffset>150495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8890" r="9525" b="10160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428EC" id="Rectangle 107" o:spid="_x0000_s1026" style="position:absolute;margin-left:118.5pt;margin-top:2.5pt;width:12pt;height:9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"/>
            </w:pict>
          </mc:Fallback>
        </mc:AlternateContent>
      </w:r>
      <w:r w:rsidRPr="0078551E">
        <w:rPr>
          <w:sz w:val="24"/>
        </w:rPr>
        <w:t xml:space="preserve">       Incineration                     Autoclaving                    chemical disinfection      </w:t>
      </w:r>
    </w:p>
    <w:p w:rsidR="0061630A" w:rsidRPr="0078551E" w:rsidRDefault="0061630A" w:rsidP="0061630A">
      <w:pPr>
        <w:pStyle w:val="ListParagraph"/>
        <w:rPr>
          <w:sz w:val="24"/>
          <w:u w:val="single"/>
        </w:rPr>
      </w:pPr>
      <w:r w:rsidRPr="0078551E">
        <w:rPr>
          <w:sz w:val="24"/>
        </w:rPr>
        <w:t xml:space="preserve">       Other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How do ashes or residues from incineration get managed?</w:t>
      </w:r>
    </w:p>
    <w:p w:rsidR="0061630A" w:rsidRPr="0078551E" w:rsidRDefault="0061630A" w:rsidP="0061630A">
      <w:pPr>
        <w:pStyle w:val="ListParagraph"/>
        <w:rPr>
          <w:sz w:val="24"/>
          <w:u w:val="single"/>
        </w:rPr>
      </w:pP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rPr>
          <w:sz w:val="24"/>
          <w:u w:val="single"/>
        </w:rPr>
      </w:pP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Is there a permanent disposal site on the facility premises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6A172220" wp14:editId="14852754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0795" r="9525" b="8255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6CCD7A" id="Rectangle 106" o:spid="_x0000_s1026" style="position:absolute;margin-left:363pt;margin-top:2.65pt;width:12pt;height:9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342851A" wp14:editId="39F90A24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B174D" id="Rectangle 105" o:spid="_x0000_s1026" style="position:absolute;margin-left:204pt;margin-top:1.9pt;width:12pt;height:9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206DCCC" wp14:editId="7C515027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795" r="9525" b="825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3BB6C0" id="Rectangle 104" o:spid="_x0000_s1026" style="position:absolute;margin-left:84pt;margin-top:1.9pt;width:12pt;height:9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What is the most common disposal method implemented in your facility?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67CE466" wp14:editId="1052FD31">
                <wp:simplePos x="0" y="0"/>
                <wp:positionH relativeFrom="column">
                  <wp:posOffset>4381500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11430" r="9525" b="762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AC33D0" id="Rectangle 103" o:spid="_x0000_s1026" style="position:absolute;margin-left:345pt;margin-top:1.75pt;width:12pt;height: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AC7F600" wp14:editId="4435367E">
                <wp:simplePos x="0" y="0"/>
                <wp:positionH relativeFrom="column">
                  <wp:posOffset>3257550</wp:posOffset>
                </wp:positionH>
                <wp:positionV relativeFrom="paragraph">
                  <wp:posOffset>22225</wp:posOffset>
                </wp:positionV>
                <wp:extent cx="152400" cy="114300"/>
                <wp:effectExtent l="9525" t="11430" r="9525" b="762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22F59F" id="Rectangle 102" o:spid="_x0000_s1026" style="position:absolute;margin-left:256.5pt;margin-top:1.75pt;width:12pt;height:9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878471B" wp14:editId="494CADA6">
                <wp:simplePos x="0" y="0"/>
                <wp:positionH relativeFrom="column">
                  <wp:posOffset>1676400</wp:posOffset>
                </wp:positionH>
                <wp:positionV relativeFrom="paragraph">
                  <wp:posOffset>31750</wp:posOffset>
                </wp:positionV>
                <wp:extent cx="152400" cy="114300"/>
                <wp:effectExtent l="9525" t="11430" r="9525" b="762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25F1F4" id="Rectangle 101" o:spid="_x0000_s1026" style="position:absolute;margin-left:132pt;margin-top:2.5pt;width:12pt;height:9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"/>
            </w:pict>
          </mc:Fallback>
        </mc:AlternateContent>
      </w:r>
      <w:r w:rsidRPr="0078551E">
        <w:rPr>
          <w:sz w:val="24"/>
        </w:rPr>
        <w:t xml:space="preserve">       Open dumping                Sanitary landfill              Burial pit          </w:t>
      </w:r>
    </w:p>
    <w:p w:rsidR="0061630A" w:rsidRPr="0078551E" w:rsidRDefault="0061630A" w:rsidP="0061630A">
      <w:pPr>
        <w:pStyle w:val="ListParagraph"/>
        <w:rPr>
          <w:sz w:val="24"/>
          <w:u w:val="single"/>
        </w:rPr>
      </w:pPr>
      <w:r w:rsidRPr="0078551E">
        <w:rPr>
          <w:sz w:val="24"/>
        </w:rPr>
        <w:t xml:space="preserve">       Other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Does the facility provide you with personal protective equipment for biomedical waste handling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DAEA727" wp14:editId="504F4195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0160" r="9525" b="889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E964F" id="Rectangle 100" o:spid="_x0000_s1026" style="position:absolute;margin-left:363pt;margin-top:2.65pt;width:12pt;height:9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0B93D6BC" wp14:editId="41A1A976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160" r="9525" b="889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A7070A" id="Rectangle 99" o:spid="_x0000_s1026" style="position:absolute;margin-left:204pt;margin-top:1.9pt;width:12pt;height:9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AHTLlUfAgAAPQ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1EEF26D" wp14:editId="76D72246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0160" r="9525" b="889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C2457C" id="Rectangle 98" o:spid="_x0000_s1026" style="position:absolute;margin-left:84pt;margin-top:1.9pt;width:12pt;height:9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Have you ever taken training in biomedical waste handling and management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364AE02D" wp14:editId="7186E4DA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3335" r="9525" b="5715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B4A2D" id="Rectangle 97" o:spid="_x0000_s1026" style="position:absolute;margin-left:363pt;margin-top:2.65pt;width:12pt;height:9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F067C79" wp14:editId="16E222C6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3335" r="9525" b="5715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33A483" id="Rectangle 96" o:spid="_x0000_s1026" style="position:absolute;margin-left:204pt;margin-top:1.9pt;width:12pt;height:9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HbDoQkfAgAAPQ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C5CC038" wp14:editId="0D4730B0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3335" r="9525" b="5715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EF2C7C" id="Rectangle 95" o:spid="_x0000_s1026" style="position:absolute;margin-left:84pt;margin-top:1.9pt;width:12pt;height:9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3caHg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Have you ever encountered physical injury related to biomedical waste handling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F238BA7" wp14:editId="11B17CF5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6350" r="9525" b="1270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EA9540" id="Rectangle 94" o:spid="_x0000_s1026" style="position:absolute;margin-left:363pt;margin-top:2.65pt;width:12pt;height:9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1137D12" wp14:editId="43B212FA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350" r="9525" b="12700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2DE863" id="Rectangle 93" o:spid="_x0000_s1026" style="position:absolute;margin-left:204pt;margin-top:1.9pt;width:12pt;height:9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Fsz2z0fAgAAPQ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18EC8D4" wp14:editId="7DBB35D8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6350" r="9525" b="1270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9175D7" id="Rectangle 92" o:spid="_x0000_s1026" style="position:absolute;margin-left:84pt;margin-top:1.9pt;width:12pt;height:9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2kzHwIAAD0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rPr>
          <w:sz w:val="24"/>
        </w:rPr>
      </w:pPr>
      <w:r w:rsidRPr="0078551E">
        <w:rPr>
          <w:sz w:val="24"/>
        </w:rPr>
        <w:t xml:space="preserve">If yes, mention them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 xml:space="preserve">Do you frequently wash your hand after handling biomedical wastes? 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20D8E97" wp14:editId="2D23F8B8">
                <wp:simplePos x="0" y="0"/>
                <wp:positionH relativeFrom="column">
                  <wp:posOffset>4124325</wp:posOffset>
                </wp:positionH>
                <wp:positionV relativeFrom="paragraph">
                  <wp:posOffset>14605</wp:posOffset>
                </wp:positionV>
                <wp:extent cx="152400" cy="114300"/>
                <wp:effectExtent l="9525" t="11430" r="9525" b="7620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2A5D2C" id="Rectangle 91" o:spid="_x0000_s1026" style="position:absolute;margin-left:324.75pt;margin-top:1.15pt;width:12pt;height:9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580977B8" wp14:editId="7E42B59E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1430" r="9525" b="7620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D8B2B9" id="Rectangle 90" o:spid="_x0000_s1026" style="position:absolute;margin-left:84pt;margin-top:1.9pt;width:12pt;height:9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w0uHg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                                       No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Do your facility/managers give a concern about biomedical waste handling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03E5E31" wp14:editId="53B057F0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13970" r="9525" b="508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C927AE" id="Rectangle 89" o:spid="_x0000_s1026" style="position:absolute;margin-left:363pt;margin-top:2.65pt;width:12pt;height:9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F2A7FBC" wp14:editId="0C731835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3970" r="9525" b="508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CCD705" id="Rectangle 88" o:spid="_x0000_s1026" style="position:absolute;margin-left:204pt;margin-top:1.9pt;width:12pt;height:9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JzpTiIfAgAAPQ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3674529E" wp14:editId="27923511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3970" r="9525" b="508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D3B26F" id="Rectangle 87" o:spid="_x0000_s1026" style="position:absolute;margin-left:84pt;margin-top:1.9pt;width:12pt;height:9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276" w:lineRule="auto"/>
        <w:rPr>
          <w:sz w:val="24"/>
        </w:rPr>
      </w:pPr>
      <w:r w:rsidRPr="0078551E">
        <w:rPr>
          <w:sz w:val="24"/>
        </w:rPr>
        <w:t>Do you know about rules and regulations regarding biomedical waste management in our country?</w:t>
      </w:r>
    </w:p>
    <w:p w:rsidR="0061630A" w:rsidRPr="0078551E" w:rsidRDefault="0061630A" w:rsidP="0061630A">
      <w:pPr>
        <w:pStyle w:val="ListParagraph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F0A9376" wp14:editId="43C7D7E1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890" r="9525" b="1016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5B6A15" id="Rectangle 86" o:spid="_x0000_s1026" style="position:absolute;margin-left:84pt;margin-top:1.9pt;width:12pt;height:9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4B1AD8D" wp14:editId="0F5BD9C2">
                <wp:simplePos x="0" y="0"/>
                <wp:positionH relativeFrom="column">
                  <wp:posOffset>4610100</wp:posOffset>
                </wp:positionH>
                <wp:positionV relativeFrom="paragraph">
                  <wp:posOffset>33655</wp:posOffset>
                </wp:positionV>
                <wp:extent cx="152400" cy="114300"/>
                <wp:effectExtent l="9525" t="8890" r="9525" b="10160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34583" id="Rectangle 85" o:spid="_x0000_s1026" style="position:absolute;margin-left:363pt;margin-top:2.65pt;width:12pt;height:9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aVjHw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1BDB1A8" wp14:editId="75554D20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8890" r="9525" b="10160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AFED13" id="Rectangle 84" o:spid="_x0000_s1026" style="position:absolute;margin-left:204pt;margin-top:1.9pt;width:12pt;height:9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PCpF20fAgAAPQ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I don’t know </w:t>
      </w:r>
    </w:p>
    <w:p w:rsidR="0061630A" w:rsidRPr="0078551E" w:rsidRDefault="0061630A" w:rsidP="0061630A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sz w:val="24"/>
          <w:szCs w:val="24"/>
        </w:rPr>
      </w:pPr>
      <w:r w:rsidRPr="0078551E">
        <w:rPr>
          <w:sz w:val="24"/>
          <w:szCs w:val="24"/>
        </w:rPr>
        <w:t>Do you separately dispose of personal protective equipment like a face mask, shield, gown, gloves, etc. in the infectious waste disposing bin?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</w:pP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47CAF52" wp14:editId="1E5ECFCE">
                <wp:simplePos x="0" y="0"/>
                <wp:positionH relativeFrom="column">
                  <wp:posOffset>2590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700" r="9525" b="635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70A60C" id="Rectangle 83" o:spid="_x0000_s1026" style="position:absolute;margin-left:204pt;margin-top:1.9pt;width:12pt;height:9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"/>
            </w:pict>
          </mc:Fallback>
        </mc:AlternateContent>
      </w:r>
      <w:r w:rsidRPr="0078551E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3656E4B5" wp14:editId="3E90C98C">
                <wp:simplePos x="0" y="0"/>
                <wp:positionH relativeFrom="column">
                  <wp:posOffset>1066800</wp:posOffset>
                </wp:positionH>
                <wp:positionV relativeFrom="paragraph">
                  <wp:posOffset>24130</wp:posOffset>
                </wp:positionV>
                <wp:extent cx="152400" cy="114300"/>
                <wp:effectExtent l="9525" t="12700" r="9525" b="635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CF20B1" id="Rectangle 82" o:spid="_x0000_s1026" style="position:absolute;margin-left:84pt;margin-top:1.9pt;width:12pt;height:9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"/>
            </w:pict>
          </mc:Fallback>
        </mc:AlternateContent>
      </w:r>
      <w:r w:rsidRPr="0078551E">
        <w:rPr>
          <w:sz w:val="24"/>
          <w:szCs w:val="24"/>
        </w:rPr>
        <w:t xml:space="preserve">       Yes                                   No                                 </w:t>
      </w: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  <w:u w:val="single"/>
        </w:rPr>
        <w:sectPr w:rsidR="0061630A" w:rsidRPr="0078551E" w:rsidSect="00984E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630A" w:rsidRPr="0078551E" w:rsidRDefault="0061630A" w:rsidP="0061630A">
      <w:pPr>
        <w:pStyle w:val="ListParagraph"/>
        <w:spacing w:line="360" w:lineRule="auto"/>
        <w:jc w:val="both"/>
        <w:rPr>
          <w:sz w:val="24"/>
          <w:szCs w:val="24"/>
        </w:rPr>
        <w:sectPr w:rsidR="0061630A" w:rsidRPr="0078551E" w:rsidSect="00984E4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630A" w:rsidRPr="0078551E" w:rsidRDefault="0061630A" w:rsidP="0061630A">
      <w:pPr>
        <w:pStyle w:val="Heading1"/>
        <w:numPr>
          <w:ilvl w:val="0"/>
          <w:numId w:val="0"/>
        </w:numPr>
        <w:spacing w:after="240"/>
        <w:jc w:val="both"/>
        <w:rPr>
          <w:rFonts w:ascii="Times New Roman" w:hAnsi="Times New Roman" w:cs="Times New Roman"/>
        </w:rPr>
      </w:pPr>
      <w:bookmarkStart w:id="2" w:name="_Toc66065786"/>
      <w:r w:rsidRPr="0078551E">
        <w:rPr>
          <w:rFonts w:ascii="Times New Roman" w:hAnsi="Times New Roman" w:cs="Times New Roman"/>
        </w:rPr>
        <w:t xml:space="preserve">Annex III: </w:t>
      </w:r>
      <w:r w:rsidRPr="0078551E">
        <w:rPr>
          <w:rFonts w:ascii="Times New Roman" w:hAnsi="Times New Roman" w:cs="Times New Roman"/>
          <w:u w:val="single"/>
        </w:rPr>
        <w:t>Observational checklist</w:t>
      </w:r>
      <w:bookmarkEnd w:id="2"/>
      <w:r w:rsidRPr="0078551E">
        <w:rPr>
          <w:rFonts w:ascii="Times New Roman" w:hAnsi="Times New Roman" w:cs="Times New Roman"/>
        </w:rPr>
        <w:t xml:space="preserve"> </w:t>
      </w:r>
    </w:p>
    <w:p w:rsidR="0061630A" w:rsidRPr="0078551E" w:rsidRDefault="0061630A" w:rsidP="0061630A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sz w:val="24"/>
        </w:rPr>
      </w:pPr>
      <w:r w:rsidRPr="0078551E">
        <w:rPr>
          <w:b/>
          <w:sz w:val="24"/>
        </w:rPr>
        <w:t xml:space="preserve">Name of organization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b/>
          <w:sz w:val="24"/>
        </w:rPr>
      </w:pPr>
      <w:r w:rsidRPr="0078551E">
        <w:rPr>
          <w:b/>
          <w:sz w:val="24"/>
        </w:rPr>
        <w:t>Biomedical waste generation record</w:t>
      </w:r>
    </w:p>
    <w:tbl>
      <w:tblPr>
        <w:tblStyle w:val="TableGrid"/>
        <w:tblW w:w="5273" w:type="pct"/>
        <w:tblLayout w:type="fixed"/>
        <w:tblLook w:val="04A0" w:firstRow="1" w:lastRow="0" w:firstColumn="1" w:lastColumn="0" w:noHBand="0" w:noVBand="1"/>
      </w:tblPr>
      <w:tblGrid>
        <w:gridCol w:w="1005"/>
        <w:gridCol w:w="1173"/>
        <w:gridCol w:w="770"/>
        <w:gridCol w:w="802"/>
        <w:gridCol w:w="764"/>
        <w:gridCol w:w="763"/>
        <w:gridCol w:w="763"/>
        <w:gridCol w:w="766"/>
        <w:gridCol w:w="846"/>
        <w:gridCol w:w="764"/>
        <w:gridCol w:w="1092"/>
      </w:tblGrid>
      <w:tr w:rsidR="0061630A" w:rsidRPr="0078551E" w:rsidTr="00F66550">
        <w:tc>
          <w:tcPr>
            <w:tcW w:w="1145" w:type="pct"/>
            <w:gridSpan w:val="2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HC 1/ Hospital 1</w:t>
            </w:r>
          </w:p>
        </w:tc>
        <w:tc>
          <w:tcPr>
            <w:tcW w:w="40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42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403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44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76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8551E">
              <w:rPr>
                <w:rFonts w:ascii="Times New Roman" w:hAnsi="Times New Roman" w:cs="Times New Roman"/>
              </w:rPr>
              <w:t>Remark</w:t>
            </w:r>
          </w:p>
        </w:tc>
      </w:tr>
      <w:tr w:rsidR="0061630A" w:rsidRPr="0078551E" w:rsidTr="00F66550">
        <w:tc>
          <w:tcPr>
            <w:tcW w:w="528" w:type="pct"/>
            <w:vMerge w:val="restar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78551E">
              <w:rPr>
                <w:rFonts w:ascii="Times New Roman" w:hAnsi="Times New Roman" w:cs="Times New Roman"/>
                <w:b w:val="0"/>
              </w:rPr>
              <w:t>Solid waste Kg/day</w:t>
            </w:r>
          </w:p>
        </w:tc>
        <w:tc>
          <w:tcPr>
            <w:tcW w:w="617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78551E">
              <w:rPr>
                <w:rFonts w:ascii="Times New Roman" w:hAnsi="Times New Roman" w:cs="Times New Roman"/>
                <w:b w:val="0"/>
              </w:rPr>
              <w:t>Hazardous</w:t>
            </w:r>
          </w:p>
        </w:tc>
        <w:tc>
          <w:tcPr>
            <w:tcW w:w="40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2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3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4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6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</w:tr>
      <w:tr w:rsidR="0061630A" w:rsidRPr="0078551E" w:rsidTr="00F66550">
        <w:tc>
          <w:tcPr>
            <w:tcW w:w="528" w:type="pct"/>
            <w:vMerge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17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78551E">
              <w:rPr>
                <w:rFonts w:ascii="Times New Roman" w:hAnsi="Times New Roman" w:cs="Times New Roman"/>
                <w:b w:val="0"/>
              </w:rPr>
              <w:t>Sharp</w:t>
            </w:r>
          </w:p>
        </w:tc>
        <w:tc>
          <w:tcPr>
            <w:tcW w:w="40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2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3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4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6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</w:tr>
      <w:tr w:rsidR="0061630A" w:rsidRPr="0078551E" w:rsidTr="00F66550">
        <w:tc>
          <w:tcPr>
            <w:tcW w:w="528" w:type="pct"/>
            <w:vMerge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17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78551E">
              <w:rPr>
                <w:rFonts w:ascii="Times New Roman" w:hAnsi="Times New Roman" w:cs="Times New Roman"/>
                <w:b w:val="0"/>
              </w:rPr>
              <w:t xml:space="preserve">Total </w:t>
            </w:r>
          </w:p>
        </w:tc>
        <w:tc>
          <w:tcPr>
            <w:tcW w:w="40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2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3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45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2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6" w:type="pct"/>
          </w:tcPr>
          <w:p w:rsidR="0061630A" w:rsidRPr="0078551E" w:rsidRDefault="0061630A" w:rsidP="00F6655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</w:tr>
    </w:tbl>
    <w:p w:rsidR="0061630A" w:rsidRPr="0078551E" w:rsidRDefault="0061630A" w:rsidP="0061630A">
      <w:pPr>
        <w:pStyle w:val="Heading1"/>
        <w:keepLines/>
        <w:numPr>
          <w:ilvl w:val="0"/>
          <w:numId w:val="5"/>
        </w:numPr>
        <w:spacing w:before="480" w:after="0" w:line="276" w:lineRule="auto"/>
        <w:jc w:val="both"/>
        <w:rPr>
          <w:rFonts w:ascii="Times New Roman" w:hAnsi="Times New Roman" w:cs="Times New Roman"/>
          <w:sz w:val="24"/>
        </w:rPr>
      </w:pPr>
      <w:bookmarkStart w:id="3" w:name="_Toc26219127"/>
      <w:bookmarkStart w:id="4" w:name="_Toc28377934"/>
      <w:bookmarkStart w:id="5" w:name="_Toc28378381"/>
      <w:bookmarkStart w:id="6" w:name="_Toc28542953"/>
      <w:bookmarkStart w:id="7" w:name="_Toc28544409"/>
      <w:bookmarkStart w:id="8" w:name="_Toc55779021"/>
      <w:bookmarkStart w:id="9" w:name="_Toc55784499"/>
      <w:bookmarkStart w:id="10" w:name="_Toc61236038"/>
      <w:bookmarkStart w:id="11" w:name="_Toc63123750"/>
      <w:bookmarkStart w:id="12" w:name="_Toc66065787"/>
      <w:r w:rsidRPr="0078551E">
        <w:rPr>
          <w:rFonts w:ascii="Times New Roman" w:hAnsi="Times New Roman" w:cs="Times New Roman"/>
          <w:sz w:val="24"/>
        </w:rPr>
        <w:t>No of patients per day</w:t>
      </w: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r w:rsidRPr="0078551E">
        <w:rPr>
          <w:rFonts w:ascii="Times New Roman" w:hAnsi="Times New Roman" w:cs="Times New Roman"/>
          <w:sz w:val="24"/>
        </w:rPr>
        <w:t xml:space="preserve"> </w:t>
      </w:r>
      <w:r w:rsidRPr="0078551E">
        <w:rPr>
          <w:rFonts w:ascii="Times New Roman" w:hAnsi="Times New Roman" w:cs="Times New Roman"/>
          <w:b w:val="0"/>
          <w:sz w:val="24"/>
          <w:u w:val="single"/>
        </w:rPr>
        <w:tab/>
      </w:r>
      <w:r w:rsidRPr="0078551E">
        <w:rPr>
          <w:rFonts w:ascii="Times New Roman" w:hAnsi="Times New Roman" w:cs="Times New Roman"/>
          <w:b w:val="0"/>
          <w:sz w:val="24"/>
          <w:u w:val="single"/>
        </w:rPr>
        <w:tab/>
      </w:r>
      <w:r w:rsidRPr="0078551E">
        <w:rPr>
          <w:rFonts w:ascii="Times New Roman" w:hAnsi="Times New Roman" w:cs="Times New Roman"/>
          <w:b w:val="0"/>
          <w:sz w:val="24"/>
          <w:u w:val="single"/>
        </w:rPr>
        <w:tab/>
      </w:r>
      <w:r w:rsidRPr="0078551E">
        <w:rPr>
          <w:rFonts w:ascii="Times New Roman" w:hAnsi="Times New Roman" w:cs="Times New Roman"/>
          <w:b w:val="0"/>
          <w:sz w:val="24"/>
          <w:u w:val="single"/>
        </w:rPr>
        <w:tab/>
      </w:r>
      <w:r w:rsidRPr="0078551E">
        <w:rPr>
          <w:rFonts w:ascii="Times New Roman" w:hAnsi="Times New Roman" w:cs="Times New Roman"/>
          <w:b w:val="0"/>
          <w:sz w:val="24"/>
          <w:u w:val="single"/>
        </w:rPr>
        <w:tab/>
      </w:r>
      <w:r w:rsidRPr="0078551E">
        <w:rPr>
          <w:rFonts w:ascii="Times New Roman" w:hAnsi="Times New Roman" w:cs="Times New Roman"/>
          <w:b w:val="0"/>
          <w:sz w:val="24"/>
          <w:u w:val="single"/>
        </w:rPr>
        <w:tab/>
      </w:r>
      <w:r w:rsidRPr="0078551E">
        <w:rPr>
          <w:rFonts w:ascii="Times New Roman" w:hAnsi="Times New Roman" w:cs="Times New Roman"/>
          <w:b w:val="0"/>
          <w:sz w:val="24"/>
          <w:u w:val="single"/>
        </w:rPr>
        <w:tab/>
      </w:r>
    </w:p>
    <w:p w:rsidR="0061630A" w:rsidRPr="0078551E" w:rsidRDefault="0061630A" w:rsidP="0061630A">
      <w:pPr>
        <w:pStyle w:val="Heading1"/>
        <w:keepLines/>
        <w:numPr>
          <w:ilvl w:val="0"/>
          <w:numId w:val="5"/>
        </w:numPr>
        <w:spacing w:before="0" w:after="0" w:line="276" w:lineRule="auto"/>
        <w:jc w:val="both"/>
        <w:rPr>
          <w:rFonts w:ascii="Times New Roman" w:hAnsi="Times New Roman" w:cs="Times New Roman"/>
          <w:sz w:val="24"/>
        </w:rPr>
      </w:pPr>
      <w:bookmarkStart w:id="13" w:name="_Toc26219128"/>
      <w:bookmarkStart w:id="14" w:name="_Toc28377935"/>
      <w:bookmarkStart w:id="15" w:name="_Toc28378382"/>
      <w:bookmarkStart w:id="16" w:name="_Toc28542954"/>
      <w:bookmarkStart w:id="17" w:name="_Toc28544410"/>
      <w:bookmarkStart w:id="18" w:name="_Toc55779022"/>
      <w:bookmarkStart w:id="19" w:name="_Toc55784500"/>
      <w:bookmarkStart w:id="20" w:name="_Toc61236039"/>
      <w:bookmarkStart w:id="21" w:name="_Toc63123751"/>
      <w:bookmarkStart w:id="22" w:name="_Toc66065788"/>
      <w:r w:rsidRPr="0078551E">
        <w:rPr>
          <w:rFonts w:ascii="Times New Roman" w:hAnsi="Times New Roman" w:cs="Times New Roman"/>
          <w:sz w:val="24"/>
        </w:rPr>
        <w:t>Available equipment</w:t>
      </w:r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r w:rsidRPr="0078551E">
        <w:rPr>
          <w:rFonts w:ascii="Times New Roman" w:hAnsi="Times New Roman" w:cs="Times New Roman"/>
          <w:sz w:val="24"/>
        </w:rPr>
        <w:t xml:space="preserve">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u w:val="single"/>
        </w:rPr>
      </w:pPr>
      <w:r w:rsidRPr="0078551E">
        <w:rPr>
          <w:sz w:val="24"/>
        </w:rPr>
        <w:t xml:space="preserve">PPE        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u w:val="single"/>
        </w:rPr>
      </w:pPr>
      <w:r w:rsidRPr="0078551E">
        <w:rPr>
          <w:sz w:val="24"/>
        </w:rPr>
        <w:t xml:space="preserve">Safety box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</w:rPr>
      </w:pP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5926195" wp14:editId="0BB680B3">
                <wp:simplePos x="0" y="0"/>
                <wp:positionH relativeFrom="column">
                  <wp:posOffset>3619500</wp:posOffset>
                </wp:positionH>
                <wp:positionV relativeFrom="paragraph">
                  <wp:posOffset>13335</wp:posOffset>
                </wp:positionV>
                <wp:extent cx="152400" cy="114300"/>
                <wp:effectExtent l="9525" t="8255" r="9525" b="107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70F6FD" id="Rectangle 4" o:spid="_x0000_s1026" style="position:absolute;margin-left:285pt;margin-top:1.05pt;width:12pt;height:9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"/>
            </w:pict>
          </mc:Fallback>
        </mc:AlternateContent>
      </w:r>
      <w:r w:rsidRPr="0078551E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73741855" wp14:editId="47D675C1">
                <wp:simplePos x="0" y="0"/>
                <wp:positionH relativeFrom="column">
                  <wp:posOffset>2295525</wp:posOffset>
                </wp:positionH>
                <wp:positionV relativeFrom="paragraph">
                  <wp:posOffset>32385</wp:posOffset>
                </wp:positionV>
                <wp:extent cx="152400" cy="114300"/>
                <wp:effectExtent l="9525" t="8255" r="9525" b="107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D44004" id="Rectangle 2" o:spid="_x0000_s1026" style="position:absolute;margin-left:180.75pt;margin-top:2.55pt;width:12pt;height:9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"/>
            </w:pict>
          </mc:Fallback>
        </mc:AlternateContent>
      </w:r>
      <w:r w:rsidRPr="0078551E">
        <w:rPr>
          <w:sz w:val="24"/>
        </w:rPr>
        <w:t xml:space="preserve">Waste containers    Reusable                single-use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</w:rPr>
      </w:pPr>
      <w:r w:rsidRPr="0078551E">
        <w:rPr>
          <w:sz w:val="24"/>
        </w:rPr>
        <w:t xml:space="preserve">Labeled waste containers/color-coded bins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</w:rPr>
        <w:t xml:space="preserve"> </w:t>
      </w:r>
    </w:p>
    <w:p w:rsidR="0061630A" w:rsidRPr="0078551E" w:rsidRDefault="0061630A" w:rsidP="0061630A">
      <w:pPr>
        <w:pStyle w:val="ListParagraph"/>
        <w:spacing w:line="360" w:lineRule="auto"/>
        <w:rPr>
          <w:sz w:val="24"/>
          <w:u w:val="single"/>
        </w:rPr>
      </w:pPr>
      <w:r w:rsidRPr="0078551E">
        <w:rPr>
          <w:sz w:val="24"/>
        </w:rPr>
        <w:t xml:space="preserve">Transportation trolley or wheel burrow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5"/>
        </w:numPr>
        <w:spacing w:after="200" w:line="360" w:lineRule="auto"/>
        <w:rPr>
          <w:b/>
          <w:sz w:val="24"/>
        </w:rPr>
      </w:pPr>
      <w:r w:rsidRPr="0078551E">
        <w:rPr>
          <w:b/>
          <w:sz w:val="24"/>
        </w:rPr>
        <w:t xml:space="preserve">The practice of biomedical waste management </w:t>
      </w:r>
    </w:p>
    <w:p w:rsidR="0061630A" w:rsidRPr="0078551E" w:rsidRDefault="0061630A" w:rsidP="0061630A">
      <w:pPr>
        <w:pStyle w:val="ListParagraph"/>
        <w:numPr>
          <w:ilvl w:val="0"/>
          <w:numId w:val="6"/>
        </w:numPr>
        <w:spacing w:after="200" w:line="360" w:lineRule="auto"/>
        <w:rPr>
          <w:sz w:val="24"/>
        </w:rPr>
      </w:pPr>
      <w:r w:rsidRPr="0078551E">
        <w:rPr>
          <w:sz w:val="24"/>
        </w:rPr>
        <w:t xml:space="preserve">Waste segregation practice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 xml:space="preserve">Color coding 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>Waste of corona virus pandemic ______________________</w:t>
      </w:r>
    </w:p>
    <w:p w:rsidR="0061630A" w:rsidRPr="0078551E" w:rsidRDefault="0061630A" w:rsidP="0061630A">
      <w:pPr>
        <w:pStyle w:val="ListParagraph"/>
        <w:numPr>
          <w:ilvl w:val="0"/>
          <w:numId w:val="6"/>
        </w:numPr>
        <w:spacing w:after="200" w:line="360" w:lineRule="auto"/>
        <w:rPr>
          <w:sz w:val="24"/>
        </w:rPr>
      </w:pPr>
      <w:r w:rsidRPr="0078551E">
        <w:rPr>
          <w:sz w:val="24"/>
        </w:rPr>
        <w:t xml:space="preserve">Waste collection practice </w:t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Time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</w:rPr>
        <w:tab/>
      </w:r>
      <w:r w:rsidRPr="0078551E">
        <w:rPr>
          <w:sz w:val="24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Use of PPE during collection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</w:rPr>
        <w:tab/>
      </w:r>
      <w:r w:rsidRPr="0078551E">
        <w:rPr>
          <w:sz w:val="24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Mechanism of collection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</w:rPr>
        <w:tab/>
      </w:r>
      <w:r w:rsidRPr="0078551E">
        <w:rPr>
          <w:sz w:val="24"/>
        </w:rPr>
        <w:tab/>
        <w:t xml:space="preserve"> </w:t>
      </w:r>
    </w:p>
    <w:p w:rsidR="0061630A" w:rsidRPr="0078551E" w:rsidRDefault="0061630A" w:rsidP="0061630A">
      <w:pPr>
        <w:pStyle w:val="ListParagraph"/>
        <w:numPr>
          <w:ilvl w:val="0"/>
          <w:numId w:val="6"/>
        </w:numPr>
        <w:spacing w:after="200" w:line="360" w:lineRule="auto"/>
        <w:rPr>
          <w:sz w:val="24"/>
        </w:rPr>
      </w:pPr>
      <w:r w:rsidRPr="0078551E">
        <w:rPr>
          <w:sz w:val="24"/>
        </w:rPr>
        <w:t>waste storage area</w:t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Is it far enough on the premises?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</w:rPr>
        <w:tab/>
      </w:r>
      <w:r w:rsidRPr="0078551E">
        <w:rPr>
          <w:sz w:val="24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>Is it open or secured?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</w:rPr>
        <w:tab/>
      </w:r>
      <w:r w:rsidRPr="0078551E">
        <w:rPr>
          <w:sz w:val="24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6"/>
        </w:numPr>
        <w:spacing w:after="200" w:line="360" w:lineRule="auto"/>
        <w:rPr>
          <w:sz w:val="24"/>
        </w:rPr>
      </w:pPr>
      <w:r w:rsidRPr="0078551E">
        <w:rPr>
          <w:sz w:val="24"/>
        </w:rPr>
        <w:t xml:space="preserve">Waste treatment </w:t>
      </w:r>
    </w:p>
    <w:p w:rsidR="0061630A" w:rsidRPr="0078551E" w:rsidRDefault="0061630A" w:rsidP="0061630A">
      <w:pPr>
        <w:pStyle w:val="ListParagraph"/>
        <w:spacing w:line="360" w:lineRule="auto"/>
        <w:ind w:left="810"/>
        <w:rPr>
          <w:sz w:val="24"/>
        </w:rPr>
      </w:pPr>
      <w:r w:rsidRPr="0078551E">
        <w:rPr>
          <w:sz w:val="24"/>
        </w:rPr>
        <w:t xml:space="preserve">Incineration </w:t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>Is it high temperature or low?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What is it made of?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>Does it have an adequate air inlet and outlet?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 xml:space="preserve">Is it fenced?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810"/>
        <w:rPr>
          <w:sz w:val="24"/>
        </w:rPr>
      </w:pPr>
      <w:r w:rsidRPr="0078551E">
        <w:rPr>
          <w:sz w:val="24"/>
        </w:rPr>
        <w:t xml:space="preserve">Ash Remnant management </w:t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 xml:space="preserve">How are they managed?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 xml:space="preserve">Kept on an open field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 xml:space="preserve">Close dumping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 xml:space="preserve">Close dumping with cement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numPr>
          <w:ilvl w:val="0"/>
          <w:numId w:val="6"/>
        </w:numPr>
        <w:spacing w:after="200" w:line="360" w:lineRule="auto"/>
        <w:rPr>
          <w:sz w:val="24"/>
        </w:rPr>
      </w:pPr>
      <w:r w:rsidRPr="0078551E">
        <w:rPr>
          <w:sz w:val="24"/>
        </w:rPr>
        <w:t>Waste disposal</w:t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Do biomedical wastes or ashes disposed of in a site away from any water source? </w:t>
      </w:r>
      <w:r w:rsidRPr="0078551E">
        <w:rPr>
          <w:sz w:val="24"/>
          <w:u w:val="single"/>
        </w:rPr>
        <w:tab/>
        <w:t xml:space="preserve">                                                                              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  <w:u w:val="single"/>
        </w:rPr>
      </w:pPr>
      <w:r w:rsidRPr="0078551E">
        <w:rPr>
          <w:sz w:val="24"/>
        </w:rPr>
        <w:t xml:space="preserve">If landfills are used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Is there depth sufficient enough?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Pr="0078551E" w:rsidRDefault="0061630A" w:rsidP="0061630A">
      <w:pPr>
        <w:pStyle w:val="ListParagraph"/>
        <w:spacing w:line="360" w:lineRule="auto"/>
        <w:ind w:left="1350"/>
        <w:rPr>
          <w:sz w:val="24"/>
        </w:rPr>
      </w:pPr>
      <w:r w:rsidRPr="0078551E">
        <w:rPr>
          <w:sz w:val="24"/>
        </w:rPr>
        <w:t xml:space="preserve">Is there a lime in the pit?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</w:rPr>
        <w:tab/>
        <w:t xml:space="preserve">   </w:t>
      </w:r>
    </w:p>
    <w:p w:rsidR="0061630A" w:rsidRPr="0078551E" w:rsidRDefault="0061630A" w:rsidP="0061630A">
      <w:pPr>
        <w:pStyle w:val="ListParagraph"/>
        <w:numPr>
          <w:ilvl w:val="0"/>
          <w:numId w:val="6"/>
        </w:numPr>
        <w:spacing w:after="200" w:line="360" w:lineRule="auto"/>
        <w:rPr>
          <w:sz w:val="24"/>
        </w:rPr>
      </w:pPr>
      <w:r w:rsidRPr="0078551E">
        <w:rPr>
          <w:sz w:val="24"/>
        </w:rPr>
        <w:t xml:space="preserve">Liquid waste management </w:t>
      </w:r>
    </w:p>
    <w:p w:rsidR="0061630A" w:rsidRPr="0078551E" w:rsidRDefault="0061630A" w:rsidP="0061630A">
      <w:pPr>
        <w:pStyle w:val="ListParagraph"/>
        <w:spacing w:line="360" w:lineRule="auto"/>
        <w:ind w:left="810"/>
        <w:rPr>
          <w:b/>
          <w:sz w:val="24"/>
          <w:u w:val="single"/>
        </w:rPr>
      </w:pPr>
      <w:r w:rsidRPr="0078551E">
        <w:rPr>
          <w:sz w:val="24"/>
        </w:rPr>
        <w:t xml:space="preserve">Do liquid wastes get disinfected before disposal? </w:t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  <w:r w:rsidRPr="0078551E">
        <w:rPr>
          <w:sz w:val="24"/>
          <w:u w:val="single"/>
        </w:rPr>
        <w:tab/>
      </w:r>
    </w:p>
    <w:p w:rsidR="0061630A" w:rsidRDefault="0061630A" w:rsidP="0061630A">
      <w:pPr>
        <w:pStyle w:val="ListParagraph"/>
        <w:spacing w:line="360" w:lineRule="auto"/>
        <w:ind w:left="810"/>
        <w:rPr>
          <w:sz w:val="24"/>
          <w:u w:val="single"/>
        </w:rPr>
      </w:pPr>
      <w:r w:rsidRPr="0078551E">
        <w:rPr>
          <w:sz w:val="24"/>
        </w:rPr>
        <w:t>Is there a septic tank</w:t>
      </w:r>
      <w:r>
        <w:rPr>
          <w:sz w:val="24"/>
        </w:rPr>
        <w:t xml:space="preserve"> </w:t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  <w:r>
        <w:rPr>
          <w:sz w:val="24"/>
          <w:u w:val="single"/>
        </w:rPr>
        <w:tab/>
      </w:r>
    </w:p>
    <w:p w:rsidR="0061630A" w:rsidRPr="004C705F" w:rsidRDefault="0061630A" w:rsidP="0061630A">
      <w:pPr>
        <w:pStyle w:val="ListParagraph"/>
        <w:spacing w:line="360" w:lineRule="auto"/>
        <w:ind w:left="810"/>
        <w:rPr>
          <w:sz w:val="24"/>
          <w:u w:val="single"/>
        </w:rPr>
      </w:pPr>
    </w:p>
    <w:p w:rsidR="0061630A" w:rsidRDefault="0061630A" w:rsidP="0061630A">
      <w:pPr>
        <w:pStyle w:val="ListParagraph"/>
        <w:spacing w:line="360" w:lineRule="auto"/>
        <w:ind w:left="810"/>
        <w:rPr>
          <w:sz w:val="24"/>
        </w:rPr>
      </w:pPr>
    </w:p>
    <w:p w:rsidR="0061630A" w:rsidRPr="001742E1" w:rsidRDefault="0061630A" w:rsidP="0061630A">
      <w:pPr>
        <w:pStyle w:val="ListParagraph"/>
        <w:spacing w:line="360" w:lineRule="auto"/>
        <w:ind w:left="810"/>
        <w:rPr>
          <w:sz w:val="24"/>
        </w:rPr>
      </w:pPr>
      <w:r w:rsidRPr="001742E1">
        <w:rPr>
          <w:sz w:val="24"/>
        </w:rPr>
        <w:t xml:space="preserve"> </w:t>
      </w:r>
    </w:p>
    <w:p w:rsidR="0061630A" w:rsidRPr="00231C63" w:rsidRDefault="0061630A" w:rsidP="0061630A">
      <w:pPr>
        <w:pStyle w:val="ListParagraph"/>
        <w:spacing w:line="260" w:lineRule="exact"/>
        <w:ind w:left="460" w:right="84"/>
        <w:jc w:val="both"/>
        <w:rPr>
          <w:sz w:val="24"/>
          <w:szCs w:val="24"/>
        </w:rPr>
      </w:pPr>
    </w:p>
    <w:p w:rsidR="00F86F95" w:rsidRDefault="00202C72"/>
    <w:sectPr w:rsidR="00F86F95" w:rsidSect="00B65E7A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C72" w:rsidRDefault="00202C72">
      <w:pPr>
        <w:spacing w:after="0" w:line="240" w:lineRule="auto"/>
      </w:pPr>
      <w:r>
        <w:separator/>
      </w:r>
    </w:p>
  </w:endnote>
  <w:endnote w:type="continuationSeparator" w:id="0">
    <w:p w:rsidR="00202C72" w:rsidRDefault="00202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65F4" w:rsidRPr="00AE65F4" w:rsidRDefault="00202C72" w:rsidP="00AE65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01396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0EFF" w:rsidRDefault="006163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0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0EFF" w:rsidRDefault="00202C72">
    <w:pPr>
      <w:spacing w:line="200" w:lineRule="exac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C72" w:rsidRDefault="00202C72">
      <w:pPr>
        <w:spacing w:after="0" w:line="240" w:lineRule="auto"/>
      </w:pPr>
      <w:r>
        <w:separator/>
      </w:r>
    </w:p>
  </w:footnote>
  <w:footnote w:type="continuationSeparator" w:id="0">
    <w:p w:rsidR="00202C72" w:rsidRDefault="00202C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C702EF"/>
    <w:multiLevelType w:val="hybridMultilevel"/>
    <w:tmpl w:val="54E0944C"/>
    <w:lvl w:ilvl="0" w:tplc="F450557E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>
    <w:nsid w:val="296C55B4"/>
    <w:multiLevelType w:val="hybridMultilevel"/>
    <w:tmpl w:val="048E0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FA0300"/>
    <w:multiLevelType w:val="hybridMultilevel"/>
    <w:tmpl w:val="8EF267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2329DF"/>
    <w:multiLevelType w:val="multilevel"/>
    <w:tmpl w:val="05F2563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516564D4"/>
    <w:multiLevelType w:val="hybridMultilevel"/>
    <w:tmpl w:val="D52235A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9617EA"/>
    <w:multiLevelType w:val="hybridMultilevel"/>
    <w:tmpl w:val="7FB4B1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30A"/>
    <w:rsid w:val="0010356F"/>
    <w:rsid w:val="00202C72"/>
    <w:rsid w:val="00214029"/>
    <w:rsid w:val="004A3429"/>
    <w:rsid w:val="0061630A"/>
    <w:rsid w:val="006C4188"/>
    <w:rsid w:val="00742F8E"/>
    <w:rsid w:val="0078551E"/>
    <w:rsid w:val="0096571D"/>
    <w:rsid w:val="00F612C8"/>
    <w:rsid w:val="00F6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6AA99C-A7BC-4801-BA77-36BA5D8C1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0A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30A"/>
    <w:pPr>
      <w:keepNext/>
      <w:numPr>
        <w:numId w:val="1"/>
      </w:numPr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30A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30A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30A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Theme="minorEastAs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30A"/>
    <w:pPr>
      <w:numPr>
        <w:ilvl w:val="4"/>
        <w:numId w:val="1"/>
      </w:numPr>
      <w:spacing w:before="240" w:after="60" w:line="240" w:lineRule="auto"/>
      <w:outlineLvl w:val="4"/>
    </w:pPr>
    <w:rPr>
      <w:rFonts w:eastAsiaTheme="minorEastAs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61630A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30A"/>
    <w:pPr>
      <w:numPr>
        <w:ilvl w:val="6"/>
        <w:numId w:val="1"/>
      </w:numPr>
      <w:spacing w:before="240" w:after="60" w:line="240" w:lineRule="auto"/>
      <w:outlineLvl w:val="6"/>
    </w:pPr>
    <w:rPr>
      <w:rFonts w:eastAsiaTheme="minorEastAsia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30A"/>
    <w:pPr>
      <w:numPr>
        <w:ilvl w:val="7"/>
        <w:numId w:val="1"/>
      </w:numPr>
      <w:spacing w:before="240" w:after="60" w:line="240" w:lineRule="auto"/>
      <w:outlineLvl w:val="7"/>
    </w:pPr>
    <w:rPr>
      <w:rFonts w:eastAsiaTheme="minorEastAsia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30A"/>
    <w:pPr>
      <w:numPr>
        <w:ilvl w:val="8"/>
        <w:numId w:val="1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30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30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30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30A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30A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1630A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30A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30A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30A"/>
    <w:rPr>
      <w:rFonts w:asciiTheme="majorHAnsi" w:eastAsiaTheme="majorEastAsia" w:hAnsiTheme="majorHAnsi" w:cstheme="majorBidi"/>
    </w:rPr>
  </w:style>
  <w:style w:type="paragraph" w:styleId="Footer">
    <w:name w:val="footer"/>
    <w:basedOn w:val="Normal"/>
    <w:link w:val="FooterChar"/>
    <w:uiPriority w:val="99"/>
    <w:unhideWhenUsed/>
    <w:rsid w:val="006163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30A"/>
    <w:rPr>
      <w:lang w:val="en-GB"/>
    </w:rPr>
  </w:style>
  <w:style w:type="paragraph" w:styleId="ListParagraph">
    <w:name w:val="List Paragraph"/>
    <w:basedOn w:val="Normal"/>
    <w:uiPriority w:val="34"/>
    <w:qFormat/>
    <w:rsid w:val="0061630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630A"/>
    <w:pPr>
      <w:spacing w:after="0" w:line="240" w:lineRule="auto"/>
    </w:pPr>
    <w:rPr>
      <w:rFonts w:ascii="Arial" w:eastAsiaTheme="minorEastAsia" w:hAnsi="Arial" w:cs="Arial"/>
      <w:b/>
      <w:bCs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65</Words>
  <Characters>11201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Annex II:  Questioner for waste handlers </vt:lpstr>
      <vt:lpstr>Annex III: Observational checklist </vt:lpstr>
      <vt:lpstr>No of patients per day 							</vt:lpstr>
      <vt:lpstr>Available equipment </vt:lpstr>
    </vt:vector>
  </TitlesOfParts>
  <Company/>
  <LinksUpToDate>false</LinksUpToDate>
  <CharactersWithSpaces>1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y S</dc:creator>
  <cp:keywords/>
  <dc:description/>
  <cp:lastModifiedBy>Abay S</cp:lastModifiedBy>
  <cp:revision>2</cp:revision>
  <dcterms:created xsi:type="dcterms:W3CDTF">2022-04-06T05:33:00Z</dcterms:created>
  <dcterms:modified xsi:type="dcterms:W3CDTF">2022-04-06T05:33:00Z</dcterms:modified>
</cp:coreProperties>
</file>